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8B2D3D" w:rsidRDefault="00654E8F" w:rsidP="00526D92">
      <w:pPr>
        <w:pStyle w:val="SupplementaryMaterial"/>
        <w:rPr>
          <w:b w:val="0"/>
        </w:rPr>
      </w:pPr>
      <w:r w:rsidRPr="008B2D3D">
        <w:t>Supplementary Material</w:t>
      </w:r>
    </w:p>
    <w:p w14:paraId="29026311" w14:textId="77777777" w:rsidR="00EA3D3C" w:rsidRPr="008B2D3D" w:rsidRDefault="00654E8F" w:rsidP="0001436A">
      <w:pPr>
        <w:pStyle w:val="Heading1"/>
      </w:pPr>
      <w:r w:rsidRPr="008B2D3D">
        <w:t>Supplementary Data</w:t>
      </w:r>
    </w:p>
    <w:p w14:paraId="08451C38" w14:textId="7B468497" w:rsidR="00994A3D" w:rsidRPr="00FF2969" w:rsidRDefault="00706DDB" w:rsidP="00FF2969">
      <w:pPr>
        <w:pStyle w:val="ListParagraph"/>
        <w:numPr>
          <w:ilvl w:val="0"/>
          <w:numId w:val="20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FF2969">
        <w:t>Not applicable.</w:t>
      </w:r>
    </w:p>
    <w:p w14:paraId="5E584EE8" w14:textId="77777777" w:rsidR="00994A3D" w:rsidRPr="008B2D3D" w:rsidRDefault="00654E8F" w:rsidP="0001436A">
      <w:pPr>
        <w:pStyle w:val="Heading1"/>
      </w:pPr>
      <w:r w:rsidRPr="008B2D3D">
        <w:t>Supplementary Figures and Tables</w:t>
      </w:r>
    </w:p>
    <w:p w14:paraId="07970E94" w14:textId="77777777" w:rsidR="00994A3D" w:rsidRPr="008B2D3D" w:rsidRDefault="00994A3D" w:rsidP="0001436A">
      <w:pPr>
        <w:pStyle w:val="Heading2"/>
      </w:pPr>
      <w:r w:rsidRPr="008B2D3D">
        <w:t>Supplementary Figures</w:t>
      </w:r>
    </w:p>
    <w:p w14:paraId="0F169B2E" w14:textId="390EEB6C" w:rsidR="00B47680" w:rsidRPr="008B2D3D" w:rsidRDefault="0011053D" w:rsidP="00B47680">
      <w:pPr>
        <w:rPr>
          <w:rFonts w:cs="Times New Roman"/>
        </w:rPr>
      </w:pPr>
      <w:r w:rsidRPr="008B2D3D">
        <w:rPr>
          <w:rFonts w:cs="Times New Roman"/>
          <w:noProof/>
        </w:rPr>
        <w:drawing>
          <wp:inline distT="0" distB="0" distL="0" distR="0" wp14:anchorId="0C6A7304" wp14:editId="3B60B41E">
            <wp:extent cx="5772150" cy="4516408"/>
            <wp:effectExtent l="0" t="0" r="0" b="0"/>
            <wp:docPr id="325389740" name="Picture 1" descr="A graph of a number of days and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389740" name="Picture 1" descr="A graph of a number of days and day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293" cy="453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4DEF6" w14:textId="77777777" w:rsidR="00706DDB" w:rsidRPr="008B2D3D" w:rsidRDefault="00994A3D" w:rsidP="00706DDB">
      <w:pPr>
        <w:spacing w:line="360" w:lineRule="auto"/>
        <w:jc w:val="both"/>
        <w:rPr>
          <w:rStyle w:val="ui-provider"/>
          <w:rFonts w:cs="Times New Roman"/>
        </w:rPr>
      </w:pPr>
      <w:r w:rsidRPr="008B2D3D">
        <w:rPr>
          <w:rFonts w:cs="Times New Roman"/>
          <w:b/>
          <w:szCs w:val="24"/>
        </w:rPr>
        <w:t xml:space="preserve">Supplementary Figure </w:t>
      </w:r>
      <w:r w:rsidRPr="008B2D3D">
        <w:rPr>
          <w:rFonts w:cs="Times New Roman"/>
          <w:b/>
          <w:szCs w:val="24"/>
        </w:rPr>
        <w:fldChar w:fldCharType="begin"/>
      </w:r>
      <w:r w:rsidRPr="008B2D3D">
        <w:rPr>
          <w:rFonts w:cs="Times New Roman"/>
          <w:b/>
          <w:szCs w:val="24"/>
        </w:rPr>
        <w:instrText xml:space="preserve"> SEQ Figure \* ARABIC </w:instrText>
      </w:r>
      <w:r w:rsidRPr="008B2D3D">
        <w:rPr>
          <w:rFonts w:cs="Times New Roman"/>
          <w:b/>
          <w:szCs w:val="24"/>
        </w:rPr>
        <w:fldChar w:fldCharType="separate"/>
      </w:r>
      <w:r w:rsidR="00803D24" w:rsidRPr="008B2D3D">
        <w:rPr>
          <w:rFonts w:cs="Times New Roman"/>
          <w:b/>
          <w:noProof/>
          <w:szCs w:val="24"/>
        </w:rPr>
        <w:t>1</w:t>
      </w:r>
      <w:r w:rsidRPr="008B2D3D">
        <w:rPr>
          <w:rFonts w:cs="Times New Roman"/>
          <w:b/>
          <w:szCs w:val="24"/>
        </w:rPr>
        <w:fldChar w:fldCharType="end"/>
      </w:r>
      <w:r w:rsidRPr="008B2D3D">
        <w:rPr>
          <w:rFonts w:cs="Times New Roman"/>
          <w:b/>
          <w:szCs w:val="24"/>
        </w:rPr>
        <w:t>.</w:t>
      </w:r>
      <w:r w:rsidRPr="008B2D3D">
        <w:rPr>
          <w:rFonts w:cs="Times New Roman"/>
          <w:szCs w:val="24"/>
        </w:rPr>
        <w:t xml:space="preserve"> </w:t>
      </w:r>
      <w:r w:rsidR="00706DDB" w:rsidRPr="008B2D3D">
        <w:rPr>
          <w:rStyle w:val="ui-provider"/>
          <w:rFonts w:cs="Times New Roman"/>
          <w:b/>
          <w:bCs/>
        </w:rPr>
        <w:t xml:space="preserve">Supplementary Figure 1. </w:t>
      </w:r>
      <w:r w:rsidR="00706DDB" w:rsidRPr="008B2D3D">
        <w:rPr>
          <w:rStyle w:val="ui-provider"/>
          <w:rFonts w:cs="Times New Roman"/>
        </w:rPr>
        <w:t xml:space="preserve">Cytokine profile generated through immune simulations after vaccination with </w:t>
      </w:r>
      <w:r w:rsidR="00706DDB" w:rsidRPr="008B2D3D">
        <w:rPr>
          <w:rStyle w:val="ui-provider"/>
          <w:rFonts w:cs="Times New Roman"/>
          <w:b/>
          <w:bCs/>
        </w:rPr>
        <w:t>A.</w:t>
      </w:r>
      <w:r w:rsidR="00706DDB" w:rsidRPr="008B2D3D">
        <w:rPr>
          <w:rStyle w:val="ui-provider"/>
          <w:rFonts w:cs="Times New Roman"/>
        </w:rPr>
        <w:t xml:space="preserve"> Mouse vaccine with beta defensin 2 adjuvant, </w:t>
      </w:r>
      <w:r w:rsidR="00706DDB" w:rsidRPr="008B2D3D">
        <w:rPr>
          <w:rStyle w:val="ui-provider"/>
          <w:rFonts w:cs="Times New Roman"/>
          <w:b/>
          <w:bCs/>
        </w:rPr>
        <w:t xml:space="preserve">B. </w:t>
      </w:r>
      <w:r w:rsidR="00706DDB" w:rsidRPr="008B2D3D">
        <w:rPr>
          <w:rStyle w:val="ui-provider"/>
          <w:rFonts w:cs="Times New Roman"/>
        </w:rPr>
        <w:t xml:space="preserve">Mouse vaccine with 50 SR subunit adjuvant, </w:t>
      </w:r>
      <w:r w:rsidR="00706DDB" w:rsidRPr="008B2D3D">
        <w:rPr>
          <w:rStyle w:val="ui-provider"/>
          <w:rFonts w:cs="Times New Roman"/>
          <w:b/>
          <w:bCs/>
        </w:rPr>
        <w:t>C.</w:t>
      </w:r>
      <w:r w:rsidR="00706DDB" w:rsidRPr="008B2D3D">
        <w:rPr>
          <w:rStyle w:val="ui-provider"/>
          <w:rFonts w:cs="Times New Roman"/>
        </w:rPr>
        <w:t xml:space="preserve"> Bovine vaccine with beta defensin 2 adjuvant, and </w:t>
      </w:r>
      <w:r w:rsidR="00706DDB" w:rsidRPr="008B2D3D">
        <w:rPr>
          <w:rStyle w:val="ui-provider"/>
          <w:rFonts w:cs="Times New Roman"/>
          <w:b/>
          <w:bCs/>
        </w:rPr>
        <w:t>D.</w:t>
      </w:r>
      <w:r w:rsidR="00706DDB" w:rsidRPr="008B2D3D">
        <w:rPr>
          <w:rStyle w:val="ui-provider"/>
          <w:rFonts w:cs="Times New Roman"/>
        </w:rPr>
        <w:t xml:space="preserve"> Bovine vaccine with 50 SR subunit adjuvant.</w:t>
      </w:r>
    </w:p>
    <w:p w14:paraId="291C0680" w14:textId="3E15B81C" w:rsidR="00DF77FF" w:rsidRPr="008B2D3D" w:rsidRDefault="00DF77FF" w:rsidP="002B4A57">
      <w:pPr>
        <w:keepNext/>
        <w:rPr>
          <w:rFonts w:cs="Times New Roman"/>
          <w:b/>
          <w:szCs w:val="24"/>
        </w:rPr>
      </w:pPr>
      <w:r w:rsidRPr="008B2D3D">
        <w:rPr>
          <w:rFonts w:cs="Times New Roman"/>
          <w:b/>
          <w:szCs w:val="24"/>
        </w:rPr>
        <w:br w:type="page"/>
      </w:r>
    </w:p>
    <w:p w14:paraId="3B020E77" w14:textId="3F91324F" w:rsidR="00994A3D" w:rsidRPr="008B2D3D" w:rsidRDefault="00706DDB" w:rsidP="002B4A57">
      <w:pPr>
        <w:keepNext/>
        <w:rPr>
          <w:rFonts w:cs="Times New Roman"/>
          <w:b/>
          <w:szCs w:val="24"/>
        </w:rPr>
      </w:pPr>
      <w:r w:rsidRPr="008B2D3D">
        <w:rPr>
          <w:rFonts w:cs="Times New Roman"/>
          <w:b/>
          <w:szCs w:val="24"/>
        </w:rPr>
        <w:lastRenderedPageBreak/>
        <w:t>2.1. Supplementary tables</w:t>
      </w:r>
    </w:p>
    <w:p w14:paraId="3B14800B" w14:textId="77777777" w:rsidR="00706DDB" w:rsidRPr="008B2D3D" w:rsidRDefault="00706DDB" w:rsidP="00706DDB">
      <w:pPr>
        <w:rPr>
          <w:rFonts w:cs="Times New Roman"/>
          <w:szCs w:val="24"/>
        </w:rPr>
      </w:pPr>
      <w:r w:rsidRPr="008B2D3D">
        <w:rPr>
          <w:rFonts w:cs="Times New Roman"/>
          <w:b/>
          <w:bCs/>
          <w:szCs w:val="24"/>
        </w:rPr>
        <w:t>Supplementary table 1.</w:t>
      </w:r>
      <w:r w:rsidRPr="008B2D3D">
        <w:rPr>
          <w:rFonts w:cs="Times New Roman"/>
          <w:szCs w:val="24"/>
        </w:rPr>
        <w:t xml:space="preserve"> MHC class I specific CD8+ T cell epitopes predicted in the non-structural proteins (NS1, NS2, and NS3) of BTV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838"/>
        <w:gridCol w:w="935"/>
        <w:gridCol w:w="1321"/>
        <w:gridCol w:w="2164"/>
      </w:tblGrid>
      <w:tr w:rsidR="00706DDB" w:rsidRPr="008B2D3D" w14:paraId="35A9D5DC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1C810741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1D00199D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Peptid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27E35D13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ic5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58766EDA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Percentile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52878FF0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% Conservation</w:t>
            </w:r>
          </w:p>
        </w:tc>
      </w:tr>
      <w:tr w:rsidR="00706DDB" w:rsidRPr="008B2D3D" w14:paraId="37881359" w14:textId="77777777" w:rsidTr="00706DDB">
        <w:tc>
          <w:tcPr>
            <w:tcW w:w="7285" w:type="dxa"/>
            <w:gridSpan w:val="5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F7E336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144DE8EA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A5B17F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bookmarkStart w:id="0" w:name="OLE_LINK1" w:colFirst="4" w:colLast="4"/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3B4633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MPYIYVP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A4FC74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85.8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9D619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5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DB4989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16B0587C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BED24C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Db</w:t>
            </w:r>
          </w:p>
        </w:tc>
        <w:tc>
          <w:tcPr>
            <w:tcW w:w="0" w:type="auto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3A818D2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SMAIQQY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CCEAD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04.7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A58DBB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09</w:t>
            </w:r>
          </w:p>
        </w:tc>
        <w:tc>
          <w:tcPr>
            <w:tcW w:w="202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DF1F77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4936D4C6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63F4EB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5BBDDD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33A865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94.2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7418CA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56</w:t>
            </w:r>
          </w:p>
        </w:tc>
        <w:tc>
          <w:tcPr>
            <w:tcW w:w="2028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8BEC27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</w:tr>
      <w:tr w:rsidR="00706DDB" w:rsidRPr="008B2D3D" w14:paraId="6ED40CD0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78D9AD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D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E7A7EC0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GQIVNPTF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C5D789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9.1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E942C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03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B2BB9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37E9E240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7FC69C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9736FAF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IAYYFYNPD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C90455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0.6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5C21B3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15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29ACE5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4.44 %</w:t>
            </w:r>
          </w:p>
        </w:tc>
      </w:tr>
      <w:tr w:rsidR="00706DDB" w:rsidRPr="008B2D3D" w14:paraId="6E899585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2998F9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263B44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INFLRMDDF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BC8E5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68.6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AEB74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34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BA778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4EBA9496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39F0B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Db</w:t>
            </w:r>
          </w:p>
        </w:tc>
        <w:tc>
          <w:tcPr>
            <w:tcW w:w="0" w:type="auto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CD4C824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IQLINFLRM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A0EEC3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9.2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89ADD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04</w:t>
            </w:r>
          </w:p>
        </w:tc>
        <w:tc>
          <w:tcPr>
            <w:tcW w:w="2028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1DFB8A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31CF6A2E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E31CC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1D2DEEC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1BED02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0.6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044993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15</w:t>
            </w:r>
          </w:p>
        </w:tc>
        <w:tc>
          <w:tcPr>
            <w:tcW w:w="2028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2B701D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</w:tr>
      <w:tr w:rsidR="00706DDB" w:rsidRPr="008B2D3D" w14:paraId="583BE42D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D2939F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A13E47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HFNRYASM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1DEEE5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6.9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06AD44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07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D5D882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 %</w:t>
            </w:r>
          </w:p>
        </w:tc>
      </w:tr>
      <w:tr w:rsidR="00706DDB" w:rsidRPr="008B2D3D" w14:paraId="6C10DDA6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CAD872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27108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MAIQQYLRV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DB2D73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95.89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0F6A19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6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A2AE9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7362F50A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E1420B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538E12E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AYATMFEM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223787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96.7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D1C73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37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BD3B21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6.66 %</w:t>
            </w:r>
          </w:p>
        </w:tc>
      </w:tr>
      <w:tr w:rsidR="00706DDB" w:rsidRPr="008B2D3D" w14:paraId="67AA4FC4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5F69A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D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5662B8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SALVNSERV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BA0A26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.9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83F4E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01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D5742C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77.77 %</w:t>
            </w:r>
          </w:p>
        </w:tc>
      </w:tr>
      <w:tr w:rsidR="00706DDB" w:rsidRPr="008B2D3D" w14:paraId="098D3F43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BC3133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5C5900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FISRYRQ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733555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12.3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75D49D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38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E76EA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35BBD2BE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AC0961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94B361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MFLPIQL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66F79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50.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A35DAB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2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F1362A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71091364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190A07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46895C0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NPTFISRY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B45BA2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20.5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D03092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5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882E7F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bookmarkEnd w:id="0"/>
      <w:tr w:rsidR="00706DDB" w:rsidRPr="008B2D3D" w14:paraId="3970A5E2" w14:textId="77777777" w:rsidTr="00706DDB">
        <w:tc>
          <w:tcPr>
            <w:tcW w:w="7285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439D36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NS3</w:t>
            </w:r>
          </w:p>
        </w:tc>
      </w:tr>
      <w:tr w:rsidR="00706DDB" w:rsidRPr="008B2D3D" w14:paraId="11BC9519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98AC2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91191A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MSFTEFSS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0DE86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0.1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A99490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04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5935F5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0B5259B3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AB09E6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4BA73DF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SWFKSLNPM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FFBF54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46.5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FFE42C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2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8554C0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8.88 %</w:t>
            </w:r>
          </w:p>
        </w:tc>
      </w:tr>
      <w:tr w:rsidR="00706DDB" w:rsidRPr="008B2D3D" w14:paraId="0996DA3F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147E17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DA2AB30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AIIRTTL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48E399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05.2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431D2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37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CC26B3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6.66 %</w:t>
            </w:r>
          </w:p>
        </w:tc>
      </w:tr>
      <w:tr w:rsidR="00706DDB" w:rsidRPr="008B2D3D" w14:paraId="24C04855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B3F532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K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765650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AFASYAE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7E13BA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31.2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BAFA9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41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E2B78A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 %</w:t>
            </w:r>
          </w:p>
        </w:tc>
      </w:tr>
      <w:tr w:rsidR="00706DDB" w:rsidRPr="008B2D3D" w14:paraId="398C6A1B" w14:textId="77777777" w:rsidTr="00706DDB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A3980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-2-D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0D2D3F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AMSNTTG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E8DB3E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08.2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D3BCC4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12</w:t>
            </w:r>
          </w:p>
        </w:tc>
        <w:tc>
          <w:tcPr>
            <w:tcW w:w="20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A19C44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 %</w:t>
            </w:r>
          </w:p>
        </w:tc>
      </w:tr>
    </w:tbl>
    <w:p w14:paraId="5ACF671F" w14:textId="77777777" w:rsidR="00706DDB" w:rsidRPr="008B2D3D" w:rsidRDefault="00706DDB" w:rsidP="00706DDB">
      <w:pPr>
        <w:rPr>
          <w:rFonts w:cs="Times New Roman"/>
          <w:szCs w:val="24"/>
        </w:rPr>
      </w:pPr>
    </w:p>
    <w:p w14:paraId="43B8B445" w14:textId="77777777" w:rsidR="000F3185" w:rsidRPr="008B2D3D" w:rsidRDefault="000F3185" w:rsidP="00706DDB">
      <w:pPr>
        <w:rPr>
          <w:rFonts w:cs="Times New Roman"/>
          <w:b/>
          <w:bCs/>
          <w:szCs w:val="24"/>
        </w:rPr>
      </w:pPr>
    </w:p>
    <w:p w14:paraId="3907158F" w14:textId="77777777" w:rsidR="000F3185" w:rsidRPr="008B2D3D" w:rsidRDefault="000F3185" w:rsidP="00706DDB">
      <w:pPr>
        <w:rPr>
          <w:rFonts w:cs="Times New Roman"/>
          <w:b/>
          <w:bCs/>
          <w:szCs w:val="24"/>
        </w:rPr>
      </w:pPr>
    </w:p>
    <w:p w14:paraId="35680B07" w14:textId="77777777" w:rsidR="000F3185" w:rsidRPr="008B2D3D" w:rsidRDefault="000F3185" w:rsidP="00706DDB">
      <w:pPr>
        <w:rPr>
          <w:rFonts w:cs="Times New Roman"/>
          <w:b/>
          <w:bCs/>
          <w:szCs w:val="24"/>
        </w:rPr>
      </w:pPr>
    </w:p>
    <w:p w14:paraId="302400BF" w14:textId="5FD2CF50" w:rsidR="00706DDB" w:rsidRPr="008B2D3D" w:rsidRDefault="00706DDB" w:rsidP="00706DDB">
      <w:pPr>
        <w:rPr>
          <w:rFonts w:cs="Times New Roman"/>
          <w:szCs w:val="24"/>
        </w:rPr>
      </w:pPr>
      <w:r w:rsidRPr="008B2D3D">
        <w:rPr>
          <w:rFonts w:cs="Times New Roman"/>
          <w:b/>
          <w:bCs/>
          <w:szCs w:val="24"/>
        </w:rPr>
        <w:lastRenderedPageBreak/>
        <w:t>Supplementary table 2.</w:t>
      </w:r>
      <w:r w:rsidRPr="008B2D3D">
        <w:rPr>
          <w:rFonts w:cs="Times New Roman"/>
          <w:szCs w:val="24"/>
        </w:rPr>
        <w:t xml:space="preserve"> MHC class II specific CD4+ T cell </w:t>
      </w:r>
      <w:proofErr w:type="gramStart"/>
      <w:r w:rsidRPr="008B2D3D">
        <w:rPr>
          <w:rFonts w:cs="Times New Roman"/>
          <w:szCs w:val="24"/>
        </w:rPr>
        <w:t>epitopes  predicted</w:t>
      </w:r>
      <w:proofErr w:type="gramEnd"/>
      <w:r w:rsidRPr="008B2D3D">
        <w:rPr>
          <w:rFonts w:cs="Times New Roman"/>
          <w:szCs w:val="24"/>
        </w:rPr>
        <w:t xml:space="preserve"> in the non-structural proteins (NS1, NS2, and NS3) of BTV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2740"/>
        <w:gridCol w:w="877"/>
        <w:gridCol w:w="1861"/>
        <w:gridCol w:w="2153"/>
      </w:tblGrid>
      <w:tr w:rsidR="00706DDB" w:rsidRPr="008B2D3D" w14:paraId="7E62C550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703D6C1C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7F696E5F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Peptide Sequenc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0ABC2AA0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IC5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FBBF631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Percentile Rank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18E0AD3D" w14:textId="77777777" w:rsidR="00706DDB" w:rsidRPr="008B2D3D" w:rsidRDefault="00706DDB" w:rsidP="009F6ACD">
            <w:pPr>
              <w:spacing w:after="0"/>
              <w:jc w:val="center"/>
              <w:textAlignment w:val="baseline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% Conservation</w:t>
            </w:r>
          </w:p>
        </w:tc>
      </w:tr>
      <w:tr w:rsidR="00706DDB" w:rsidRPr="008B2D3D" w14:paraId="4A40BDD4" w14:textId="77777777" w:rsidTr="009F6ACD">
        <w:tc>
          <w:tcPr>
            <w:tcW w:w="8596" w:type="dxa"/>
            <w:gridSpan w:val="5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388B3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0F21A373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0BF3E7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3CD1E66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NCYTGAEALITTA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13F27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12.0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B4A918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2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6BDEC5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290DD259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888295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AA637FC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TNCYTGAEALITT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5BE886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23.0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9849B2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2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F422EE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38F6108D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24B5B0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FEEF174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YTTNCYTGAEALIT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CB1E2E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62.5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F5AAA3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44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43FA6F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31BAC187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2E5C67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FC9E5F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NCYTGAEALITTAIH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D54911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79.4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4F968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5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84F354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1C66BC50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49F136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5B7916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YYTTNCYTGAEALI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E5237D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55.59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34427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87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6E78F0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7EF4BDE3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53087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878173F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QNFERAMIAATDA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207BD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65.3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33BCA8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93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7D5C50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42865966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E25A29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4DADE02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KQNFERAMIAATD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B83CF3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67.1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AB043D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94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726B1F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0F503AC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72083E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70492B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CVKQNFERAMIAATD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FB3EF2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55.5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4EB9B9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5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DBCCEA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4FFE85B1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3ECA06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7D2E97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CYTGAEALITTAIH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1531D5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89.0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C9AA6B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7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3F9C4C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533F318B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25BC61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CC5F8A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VHFAGFAAPACESG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C7A07A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89.8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08549D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7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46DCC3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6386ED29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A5C7A4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8CAB5D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RTFSAISPQWTCSH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3AE51E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02.3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897E4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8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2BE8F2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0E08C057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4532D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BBD012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TRTFSAISPQWTCS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E2303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38.4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C5FF81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BE0D1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570E591B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0C777B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47699C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QNFERAMIAATDAE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1AB7B3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79.9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AA3920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2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025D94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365F1721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C7D3D7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BACFF10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LLRWELTKAQRSAL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6C1DF0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90.2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696F88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3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8C9F23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102C71E2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07285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2A2E21A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HFAGFAAPACESG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DC8D34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91.1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C5EA18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3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567F4F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0E7B9F72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419A4A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CE3AF7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FAGFAAPACESGEV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0B8D43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91.7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B254E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3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70766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1973B859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7A0914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5F27231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FAGFAAPACESGEVI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1137F0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19.5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3FCA5A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6BD26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263155F7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73FCA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AFA593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LLRWELTKAQRSA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6FC04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21.09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22F853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171FF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59DB34DA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DBBB06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6B712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EKVHFAGFAAPACES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8E0CA2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37.7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2B8CE2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5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6C8A12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02285889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9877E4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E054F33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NATRTFSAISPQWTC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CBC41B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47.7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D3158B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5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924C1B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5CE97342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D9251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5708202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EKVHFAGFAAPAC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38360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75.9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7CB5C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6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E5779D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75B9E1E0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F7A27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216462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MCVKQNFERAMIAA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914EEA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76.9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31542F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7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1B772C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3C5BADE0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71B3C1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ADC6C7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NATRTFSAISPQW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539B05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88.1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2E48A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7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7A6FD9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72EBF5D6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2A354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4BBD64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TFSAISPQWTCSH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AD66D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10.9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4E305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8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BA0CD2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6AD294EC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142FF5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49818B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VLLRWELTKAQRS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FB976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56.2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6EBFF1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6A609C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68A9B9DC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BA81C5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B532F8E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YAEKVHFAGFAAPAC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545C8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67.1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C6DE63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.1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F263AC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46ED70C3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24C176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C2A5BC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LRWELTKAQRSALLR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010A6B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81.2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9D8426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.1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8790CD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36461AF8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E0BC39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45ADD5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NFERAMIAATDAEEP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CE9D42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91.0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17DBB6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.2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F8C592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2BB6F2C2" w14:textId="77777777" w:rsidTr="009F6ACD">
        <w:tc>
          <w:tcPr>
            <w:tcW w:w="8596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A856D1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lastRenderedPageBreak/>
              <w:t>NS2</w:t>
            </w:r>
          </w:p>
        </w:tc>
      </w:tr>
      <w:tr w:rsidR="00706DDB" w:rsidRPr="008B2D3D" w14:paraId="7B8DE615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8BC96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1BB495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ERFMSLSSAMPQASG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8F97A4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67.7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5D4D04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45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482A5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5748F4DB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DC0AB9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383925A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FMSLSSAMPQASGGF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92600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71.7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7A1A5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48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A51983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6689383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E659F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4161B7E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FMSLSSAMPQASGG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F29848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85.3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6CEA53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5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0A3CA0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06A788D5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93F7EF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3F768EE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EWKFEGVSVTPMATR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581551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17.7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DA9488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68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4FB38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199E95A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43902B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A2AB857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DERFMSLSSAMPQAS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EEDDD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32.1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DC13AE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73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8FC7EF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6D7F456D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3E0FB8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91EDA57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EEWKFEGVSVTPMA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FAB032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75.9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A527A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98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0EEA00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5A5F597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697489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4C92C44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WKFEGVSVTPMATRV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B3EAE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80.8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54723E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538AD5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714F531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6F9240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E7A736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WEEWKFEGVSVTPM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06A2D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33.1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1A15B2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633EE7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288FC9D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B349F9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DAF05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MSLSSAMPQASGGFD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6442CC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44.6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77889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4C0EEA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1366BEEA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401DC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9C3CDE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FEGVSVTPMATRVQ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7BF4353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63.1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86C5A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1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058A2B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2F119421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7B6E3A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E489D43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SLSSAMPQASGGFDR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2C60F7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91.3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34D543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7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8A50DD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07FF427D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06C7C5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EB2B4F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WEEWKFEGVSVTPM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4E972C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749.4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AE4361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FC2AB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6DFEAB34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A67C1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BF27D0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DERFMSLSSAMPQ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0B3621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755.2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CC7D3F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91AA37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7C21C16A" w14:textId="77777777" w:rsidTr="009F6ACD">
        <w:tc>
          <w:tcPr>
            <w:tcW w:w="8596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DFADDF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NS3</w:t>
            </w:r>
          </w:p>
        </w:tc>
      </w:tr>
      <w:tr w:rsidR="00706DDB" w:rsidRPr="008B2D3D" w14:paraId="5CEC1BFC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05EF4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BA371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QPPRYAPSAPMPSSM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E11AB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19.62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CCACDC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2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B440E7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3F589A2D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8FA7F3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EE632C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PRYAPSAPMPSSMP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05F902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21.0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2A546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2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BF5CA2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7705214A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1F74A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2CC2A3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PPRYAPSAPMPSSMP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7CC5F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28.5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6C2845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23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F5BFCF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01E420F9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ADB1A9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987690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RYAPSAPMPSSMPTV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E094C6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40.7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C3E57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31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746602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7FE43F64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7D1B1A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298E1D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SQPPRYAPSAPMPSS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1C7F8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53.5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654F4A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38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43B3EC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6.66</w:t>
            </w:r>
          </w:p>
        </w:tc>
      </w:tr>
      <w:tr w:rsidR="00706DDB" w:rsidRPr="008B2D3D" w14:paraId="58C7907A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260DD2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9103A4C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ISQPPRYAPSAPMPS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991A19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03.0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8B1C87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0.55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DD25305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0</w:t>
            </w:r>
          </w:p>
        </w:tc>
      </w:tr>
      <w:tr w:rsidR="00706DDB" w:rsidRPr="008B2D3D" w14:paraId="7C9F6CB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AFE71D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E62E116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QKAEKAAFASYAEAF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61CCA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07.6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F4FD5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.8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DA7777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737F401D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B1BA4AC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E89007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AEKAAFASYAEAFR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8E3FF52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21.3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DC6ACB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4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DC4CE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3F9DF092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3CB7E9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0C4299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QKAEKAAFASYAE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07D663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549.7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C83C2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6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DB97A8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784F806D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922E9F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770CF6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YAPSAPMPSSMPTV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1391DD8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625.1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73AD78F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2.9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76C7EF6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3.33</w:t>
            </w:r>
          </w:p>
        </w:tc>
      </w:tr>
      <w:tr w:rsidR="00706DDB" w:rsidRPr="008B2D3D" w14:paraId="7CF7706E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FEC65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0CC5DC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QTQKAEKAAFASYAE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60F6E3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707.0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90470B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3.3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A655840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70438AA0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A11C5B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EC99438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EKAAFASYAEAFRD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647F4E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899.2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18BCDA4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.2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5CC02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51AE6FFF" w14:textId="77777777" w:rsidTr="009F6ACD"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A2A17C1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H2-IAb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BDE3C3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QTQKAEKAAFASYA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7B9533D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980.96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BBB20CE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4.60</w:t>
            </w:r>
          </w:p>
        </w:tc>
        <w:tc>
          <w:tcPr>
            <w:tcW w:w="21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4E649EA" w14:textId="77777777" w:rsidR="00706DDB" w:rsidRPr="008B2D3D" w:rsidRDefault="00706DDB" w:rsidP="009F6ACD">
            <w:pPr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100</w:t>
            </w:r>
          </w:p>
        </w:tc>
      </w:tr>
    </w:tbl>
    <w:p w14:paraId="2C0B693F" w14:textId="77777777" w:rsidR="00706DDB" w:rsidRPr="008B2D3D" w:rsidRDefault="00706DDB" w:rsidP="00706DDB">
      <w:pPr>
        <w:rPr>
          <w:rFonts w:cs="Times New Roman"/>
          <w:szCs w:val="24"/>
        </w:rPr>
      </w:pPr>
    </w:p>
    <w:p w14:paraId="4CD16709" w14:textId="77777777" w:rsidR="00706DDB" w:rsidRPr="008B2D3D" w:rsidRDefault="00706DDB" w:rsidP="00706DDB">
      <w:pPr>
        <w:spacing w:line="360" w:lineRule="auto"/>
        <w:jc w:val="both"/>
        <w:rPr>
          <w:rFonts w:cs="Times New Roman"/>
          <w:b/>
          <w:bCs/>
          <w:szCs w:val="24"/>
        </w:rPr>
      </w:pPr>
    </w:p>
    <w:p w14:paraId="05A5731F" w14:textId="77777777" w:rsidR="00706DDB" w:rsidRPr="008B2D3D" w:rsidRDefault="00706DDB" w:rsidP="00706DDB">
      <w:pPr>
        <w:spacing w:line="360" w:lineRule="auto"/>
        <w:jc w:val="both"/>
        <w:rPr>
          <w:rFonts w:cs="Times New Roman"/>
          <w:szCs w:val="24"/>
        </w:rPr>
      </w:pPr>
      <w:r w:rsidRPr="008B2D3D">
        <w:rPr>
          <w:rFonts w:cs="Times New Roman"/>
          <w:b/>
          <w:bCs/>
          <w:szCs w:val="24"/>
        </w:rPr>
        <w:lastRenderedPageBreak/>
        <w:t xml:space="preserve">Supplementary table 3. </w:t>
      </w:r>
      <w:proofErr w:type="spellStart"/>
      <w:r w:rsidRPr="008B2D3D">
        <w:rPr>
          <w:rFonts w:cs="Times New Roman"/>
          <w:szCs w:val="24"/>
        </w:rPr>
        <w:t>BoLA</w:t>
      </w:r>
      <w:proofErr w:type="spellEnd"/>
      <w:r w:rsidRPr="008B2D3D">
        <w:rPr>
          <w:rFonts w:cs="Times New Roman"/>
          <w:szCs w:val="24"/>
        </w:rPr>
        <w:t xml:space="preserve"> class I specific CD8+ T cell </w:t>
      </w:r>
      <w:proofErr w:type="gramStart"/>
      <w:r w:rsidRPr="008B2D3D">
        <w:rPr>
          <w:rFonts w:cs="Times New Roman"/>
          <w:szCs w:val="24"/>
        </w:rPr>
        <w:t>epitopes  predicted</w:t>
      </w:r>
      <w:proofErr w:type="gramEnd"/>
      <w:r w:rsidRPr="008B2D3D">
        <w:rPr>
          <w:rFonts w:cs="Times New Roman"/>
          <w:szCs w:val="24"/>
        </w:rPr>
        <w:t xml:space="preserve"> in the non-structural proteins (NS1, NS2, and NS3) of BTV1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155"/>
        <w:gridCol w:w="1980"/>
        <w:gridCol w:w="1350"/>
        <w:gridCol w:w="1890"/>
        <w:gridCol w:w="1980"/>
      </w:tblGrid>
      <w:tr w:rsidR="00706DDB" w:rsidRPr="008B2D3D" w14:paraId="0FF9179F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373E109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30FC17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Peptide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E7D735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ic50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5DBF395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Percentile Rank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0C07529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% Conservation</w:t>
            </w:r>
          </w:p>
        </w:tc>
      </w:tr>
      <w:tr w:rsidR="00706DDB" w:rsidRPr="008B2D3D" w14:paraId="7D8E48D8" w14:textId="77777777" w:rsidTr="009F6ACD">
        <w:tc>
          <w:tcPr>
            <w:tcW w:w="9355" w:type="dxa"/>
            <w:gridSpan w:val="5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20BE64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4F2CC07F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68D8DD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F8839D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AKAYKLVE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81EDB4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36.18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2CFBA5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6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62B88D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55.55</w:t>
            </w:r>
          </w:p>
        </w:tc>
      </w:tr>
      <w:tr w:rsidR="00706DDB" w:rsidRPr="008B2D3D" w14:paraId="59E5CF08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E1AAA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65D367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AMYDRETVW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100477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43.0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2C3240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4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34930E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5F0A99DE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4439E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4:02401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6E1E2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87595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44.28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67C428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2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81093F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5BCBA3E4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4BDB9A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87497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A1AAE0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63.81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C9415B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67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812FEF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10641A50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E5B461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E9C6ED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AQRSALLR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25423F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3.36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0F38A2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5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A06C29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7DD4F19B" w14:textId="77777777" w:rsidTr="009F6ACD">
        <w:trPr>
          <w:trHeight w:val="345"/>
        </w:trPr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B522CE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91F7E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CDFD73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67.7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24F6C3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4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BF62AC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764B6805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D45C02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2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7EA0B0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8B5406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74.2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C740F0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4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B722D9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4BDB8E31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E27F2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D35C8D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ASMAIQQY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3661A9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91.5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F163DA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87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348687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218948D3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EAD12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B66BFD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GIFMLGRV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D9E8C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03.34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5C30B8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73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69F1F8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1509C82A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ABB84C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6E1434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GQIVNPTF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ADF8A4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47.4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C7E31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8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B60A0E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0B375DF9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350AB9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D4239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IQLINFLRM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65256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15.7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57BA7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76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C98C12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7DBDB2F0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1CDAB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BFFA6B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IQQYLRVGY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9AB036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463.3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AE99A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15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549729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386A55D4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186A83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5EFDF6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HFNRYASM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597C4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98.2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A00B8A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8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8B8E65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1198730A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26B69E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CA8C1F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MKRCGVQ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E6E6CD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.8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D53077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3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5524E7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25423A0B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81F14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2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11A51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F7C9C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90.1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404063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3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6F7E0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6630CC35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B9829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FD50AA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QNFERAM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B07142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5.55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99D8B9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BFFFA4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53EA7A30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16EE5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FC328D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MKRCGVQL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D02D62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25.05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0DFC2A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6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33C85E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3580B0F2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55E59E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FABE44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61978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498.8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AFF6CD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.2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002B0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13A19857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5110D3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A3557B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QQYLRVGYA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B71F12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10.4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D3E16F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75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034CA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7A3E1A05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95DEF0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3A722C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AYATMFEM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DEDFA3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46.88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A50C9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9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FE0B2F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66.66</w:t>
            </w:r>
          </w:p>
        </w:tc>
      </w:tr>
      <w:tr w:rsidR="00706DDB" w:rsidRPr="008B2D3D" w14:paraId="486D83B0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793AC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D10C5C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KHTCQLCY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2D3E90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94.85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69EC56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12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0895F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3A528732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61CCC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EFADAD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KYNISGDY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8A977E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76.9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6A2CB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4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433B9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11FB41F3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B19539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5A7C9A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MSQMWMEY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0F0D02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21.99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16F68D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3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A163BA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7ED58FFB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F1DB74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20E15B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TMFEMVRC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164A47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435.85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D05400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95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76BA4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5B86A2CD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018DF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0B0FBD9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VKQNFERAM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0BAA4F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67.1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57C91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CA28A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09DD1805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720705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28343C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VMFLPIQL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CAFDC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09.79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676C41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54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54E59E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7D3D0E7A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1EF246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5439D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WQSWLLPM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03ADBD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73.83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0FF06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69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786E64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72AB00E9" w14:textId="77777777" w:rsidTr="009F6ACD">
        <w:tc>
          <w:tcPr>
            <w:tcW w:w="9355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A61529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lastRenderedPageBreak/>
              <w:t>NS2</w:t>
            </w:r>
          </w:p>
        </w:tc>
      </w:tr>
      <w:tr w:rsidR="00706DDB" w:rsidRPr="008B2D3D" w14:paraId="07A0703D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54EED7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F8F42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CQIKIGRV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BA602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19.53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50824B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36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4756B4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5D468CC1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FE7C8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DFCDD0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IKIGRVIAF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B82B0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67.94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57DBC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1971D2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0F5FBDD9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692A04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21CA22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LKWQNVP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F85BFD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2.0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1E20F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5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3E410A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02392D3C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702E5F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2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3C9D5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16D6C2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405.49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D9C6C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5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AC11F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1901967D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68912B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3A0C27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QRKFTKN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952207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0.19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EB4FE2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8</w:t>
            </w:r>
          </w:p>
        </w:tc>
        <w:tc>
          <w:tcPr>
            <w:tcW w:w="198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87E8FB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737D3C02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CF700D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2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AE72FBC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21F290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413.65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7589F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5</w:t>
            </w:r>
          </w:p>
        </w:tc>
        <w:tc>
          <w:tcPr>
            <w:tcW w:w="198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83AD15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706DDB" w:rsidRPr="008B2D3D" w14:paraId="66C0FFC5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674174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2:012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ADF70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TLCGVIAK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2EB9C0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07.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CD2DA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15E391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5A148331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5210F4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548B3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LKWQNVPLY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6D5DB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66.47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B16A8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7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D4FD11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717506F3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F9DEF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4:024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FEBA6B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MIVTKKLKW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E676D0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33.96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CFA33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02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8B5CC8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00</w:t>
            </w:r>
          </w:p>
        </w:tc>
      </w:tr>
      <w:tr w:rsidR="00706DDB" w:rsidRPr="008B2D3D" w14:paraId="4682BEF8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1988E4A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4978A0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EMAPRPQV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496B33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476.18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651C5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.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5FC2E2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55.55</w:t>
            </w:r>
          </w:p>
        </w:tc>
      </w:tr>
      <w:tr w:rsidR="00706DDB" w:rsidRPr="008B2D3D" w14:paraId="0DC3871D" w14:textId="77777777" w:rsidTr="009F6ACD">
        <w:tc>
          <w:tcPr>
            <w:tcW w:w="9355" w:type="dxa"/>
            <w:gridSpan w:val="5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E50A2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3</w:t>
            </w:r>
          </w:p>
        </w:tc>
      </w:tr>
      <w:tr w:rsidR="00706DDB" w:rsidRPr="008B2D3D" w14:paraId="5A79C5C8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1230A3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4B15E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ALLTSVCT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9319E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69.04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5673F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47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8AC710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88.88</w:t>
            </w:r>
          </w:p>
        </w:tc>
      </w:tr>
      <w:tr w:rsidR="00706DDB" w:rsidRPr="008B2D3D" w14:paraId="5CEAFE67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CA55D2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EF27BC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GLKKKRAII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78445E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5.6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879C3D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26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5B201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66.66</w:t>
            </w:r>
          </w:p>
        </w:tc>
      </w:tr>
      <w:tr w:rsidR="00706DDB" w:rsidRPr="008B2D3D" w14:paraId="01591EAA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E2E8C6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ACD6D9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IQRFEEEKM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5F109D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42.28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B13B030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8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D5AD98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1F7FB93F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2FA1FD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A3A0B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LKSDLSG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05A7C15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9.69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A56EA0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27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35DC5F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55.55</w:t>
            </w:r>
          </w:p>
        </w:tc>
      </w:tr>
      <w:tr w:rsidR="00706DDB" w:rsidRPr="008B2D3D" w14:paraId="2156FB27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1F261A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9A281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KMKHNQDRV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70149C3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314.3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7777FE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76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7388E1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77.77</w:t>
            </w:r>
          </w:p>
        </w:tc>
      </w:tr>
      <w:tr w:rsidR="00706DDB" w:rsidRPr="008B2D3D" w14:paraId="4AB16AF1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EDD1B9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E9375C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AIIRTTLL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A1A4FB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3.82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E72474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125300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66.66</w:t>
            </w:r>
          </w:p>
        </w:tc>
      </w:tr>
      <w:tr w:rsidR="00706DDB" w:rsidRPr="008B2D3D" w14:paraId="3899FBCF" w14:textId="77777777" w:rsidTr="009F6ACD">
        <w:tc>
          <w:tcPr>
            <w:tcW w:w="21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36081E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65744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RLRQIKRHV</w:t>
            </w:r>
          </w:p>
        </w:tc>
        <w:tc>
          <w:tcPr>
            <w:tcW w:w="13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729D7EC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202.96</w:t>
            </w:r>
          </w:p>
        </w:tc>
        <w:tc>
          <w:tcPr>
            <w:tcW w:w="18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B4D71BE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0.53</w:t>
            </w:r>
          </w:p>
        </w:tc>
        <w:tc>
          <w:tcPr>
            <w:tcW w:w="19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116D4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100</w:t>
            </w:r>
          </w:p>
        </w:tc>
      </w:tr>
    </w:tbl>
    <w:p w14:paraId="065E04E7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5FEEB715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63F27E10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68DB190E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385D27D8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68CE69AD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51B8F461" w14:textId="77777777" w:rsidR="00706DDB" w:rsidRPr="008B2D3D" w:rsidRDefault="00706DDB" w:rsidP="00706DDB">
      <w:pPr>
        <w:spacing w:line="360" w:lineRule="auto"/>
        <w:rPr>
          <w:rFonts w:cs="Times New Roman"/>
          <w:b/>
          <w:bCs/>
          <w:szCs w:val="24"/>
        </w:rPr>
      </w:pPr>
    </w:p>
    <w:p w14:paraId="0BEBEB1B" w14:textId="09827392" w:rsidR="00706DDB" w:rsidRPr="008B2D3D" w:rsidRDefault="00706DDB" w:rsidP="00706DDB">
      <w:pPr>
        <w:spacing w:line="360" w:lineRule="auto"/>
        <w:rPr>
          <w:rFonts w:cs="Times New Roman"/>
          <w:szCs w:val="24"/>
        </w:rPr>
      </w:pPr>
      <w:r w:rsidRPr="008B2D3D">
        <w:rPr>
          <w:rFonts w:cs="Times New Roman"/>
          <w:b/>
          <w:bCs/>
          <w:szCs w:val="24"/>
        </w:rPr>
        <w:lastRenderedPageBreak/>
        <w:t xml:space="preserve">Supplementary table 4. </w:t>
      </w:r>
      <w:proofErr w:type="spellStart"/>
      <w:r w:rsidRPr="008B2D3D">
        <w:rPr>
          <w:rFonts w:cs="Times New Roman"/>
          <w:szCs w:val="24"/>
        </w:rPr>
        <w:t>BoLA</w:t>
      </w:r>
      <w:proofErr w:type="spellEnd"/>
      <w:r w:rsidRPr="008B2D3D">
        <w:rPr>
          <w:rFonts w:cs="Times New Roman"/>
          <w:szCs w:val="24"/>
        </w:rPr>
        <w:t xml:space="preserve"> class II specific CD4+ T cell </w:t>
      </w:r>
      <w:proofErr w:type="gramStart"/>
      <w:r w:rsidRPr="008B2D3D">
        <w:rPr>
          <w:rFonts w:cs="Times New Roman"/>
          <w:szCs w:val="24"/>
        </w:rPr>
        <w:t>epitopes  predicted</w:t>
      </w:r>
      <w:proofErr w:type="gramEnd"/>
      <w:r w:rsidRPr="008B2D3D">
        <w:rPr>
          <w:rFonts w:cs="Times New Roman"/>
          <w:szCs w:val="24"/>
        </w:rPr>
        <w:t xml:space="preserve"> in the non-structural proteins (NS1, NS2, and NS3) of BTV1.</w:t>
      </w:r>
    </w:p>
    <w:tbl>
      <w:tblPr>
        <w:tblStyle w:val="TableGrid"/>
        <w:tblW w:w="9557" w:type="dxa"/>
        <w:tblLayout w:type="fixed"/>
        <w:tblLook w:val="04A0" w:firstRow="1" w:lastRow="0" w:firstColumn="1" w:lastColumn="0" w:noHBand="0" w:noVBand="1"/>
      </w:tblPr>
      <w:tblGrid>
        <w:gridCol w:w="1974"/>
        <w:gridCol w:w="2720"/>
        <w:gridCol w:w="824"/>
        <w:gridCol w:w="1154"/>
        <w:gridCol w:w="1236"/>
        <w:gridCol w:w="1649"/>
      </w:tblGrid>
      <w:tr w:rsidR="00706DDB" w:rsidRPr="008B2D3D" w14:paraId="44DBF87A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74A72C11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4C529065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Peptide</w:t>
            </w: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167A553A" w14:textId="77777777" w:rsidR="00706DDB" w:rsidRPr="008B2D3D" w:rsidRDefault="00706DDB" w:rsidP="009F6A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proofErr w:type="spellStart"/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Core_Rel</w:t>
            </w:r>
            <w:proofErr w:type="spellEnd"/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E24401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proofErr w:type="spellStart"/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Score_EL</w:t>
            </w:r>
            <w:proofErr w:type="spellEnd"/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7FBB06F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%</w:t>
            </w:r>
            <w:proofErr w:type="spellStart"/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Rank_EL</w:t>
            </w:r>
            <w:proofErr w:type="spellEnd"/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450751D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% Conservation</w:t>
            </w:r>
          </w:p>
        </w:tc>
      </w:tr>
      <w:tr w:rsidR="00706DDB" w:rsidRPr="008B2D3D" w14:paraId="1594CD8A" w14:textId="77777777" w:rsidTr="009F6ACD">
        <w:trPr>
          <w:trHeight w:val="284"/>
        </w:trPr>
        <w:tc>
          <w:tcPr>
            <w:tcW w:w="9557" w:type="dxa"/>
            <w:gridSpan w:val="6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D849D2" w14:textId="77777777" w:rsidR="00706DDB" w:rsidRPr="008B2D3D" w:rsidRDefault="00706DDB" w:rsidP="009F6ACD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NS1</w:t>
            </w:r>
          </w:p>
        </w:tc>
      </w:tr>
      <w:tr w:rsidR="00706DDB" w:rsidRPr="008B2D3D" w14:paraId="02565A27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89DEF3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2002</w:t>
            </w:r>
          </w:p>
          <w:p w14:paraId="2DEEE0C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321D4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CESGEVINLAARMSQ</w:t>
            </w:r>
          </w:p>
          <w:p w14:paraId="5D9A886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C6FE68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1.000 </w:t>
            </w:r>
          </w:p>
          <w:p w14:paraId="3BEBC6B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328BF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39459</w:t>
            </w:r>
          </w:p>
          <w:p w14:paraId="3130020F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9CBBAF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9</w:t>
            </w:r>
          </w:p>
          <w:p w14:paraId="37CF599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8ACA58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05C4F3D6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CD293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6AB1F7E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880EF4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CIITLCYAEKVHFAG</w:t>
            </w:r>
          </w:p>
          <w:p w14:paraId="156848C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CBC561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4040078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36E797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01402</w:t>
            </w:r>
          </w:p>
          <w:p w14:paraId="7036FB3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85021F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46</w:t>
            </w:r>
          </w:p>
          <w:p w14:paraId="053377A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2828F6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58FD5651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FCB04CC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DRB3_0101</w:t>
            </w: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A83FED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EALITTAIHIHRWIR</w:t>
            </w:r>
          </w:p>
          <w:p w14:paraId="14D389BF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258147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87</w:t>
            </w:r>
          </w:p>
          <w:p w14:paraId="5816F0C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31FD55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98823</w:t>
            </w:r>
          </w:p>
          <w:p w14:paraId="774741C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3B3D98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48</w:t>
            </w:r>
          </w:p>
          <w:p w14:paraId="25ACACE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717E0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36F5E9C1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9E5580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001</w:t>
            </w:r>
          </w:p>
          <w:p w14:paraId="3E6F3FB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CEC1F4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FAKHFNRYASMAIQQ</w:t>
            </w:r>
          </w:p>
          <w:p w14:paraId="1978D1C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B151AE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03B61F09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D14D3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52939</w:t>
            </w:r>
          </w:p>
          <w:p w14:paraId="048B687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3331C8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7</w:t>
            </w:r>
          </w:p>
          <w:p w14:paraId="0ADB5B7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4FA83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282DF276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315506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601</w:t>
            </w:r>
          </w:p>
          <w:p w14:paraId="33BB521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493D2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FSQPYEEDVEGKMKR</w:t>
            </w:r>
          </w:p>
          <w:p w14:paraId="78BC0A9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EEFB4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4B2AA41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E5E34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11918</w:t>
            </w:r>
          </w:p>
          <w:p w14:paraId="374C8A89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E6B73A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5</w:t>
            </w:r>
          </w:p>
          <w:p w14:paraId="4B4084E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536F3A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20DAD136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5BB537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1201 </w:t>
            </w:r>
          </w:p>
          <w:p w14:paraId="7E7DB15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709C19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HFNRYASMAIQQYLR</w:t>
            </w:r>
          </w:p>
          <w:p w14:paraId="0C543C9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6A4F69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967 </w:t>
            </w:r>
          </w:p>
          <w:p w14:paraId="5195169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F904B8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72970</w:t>
            </w:r>
          </w:p>
          <w:p w14:paraId="3DADC45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E514E9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2</w:t>
            </w:r>
          </w:p>
          <w:p w14:paraId="203FBCD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83B2A8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1B955A60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598D47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531CB16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ECD944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KQSALVNSERVRLDD</w:t>
            </w:r>
          </w:p>
          <w:p w14:paraId="7FBE50E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3331B2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1AA510EB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986BCD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58137</w:t>
            </w:r>
          </w:p>
          <w:p w14:paraId="5108850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E3A14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0</w:t>
            </w:r>
          </w:p>
          <w:p w14:paraId="0DAFDF5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16DFD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008E98C5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BB8DB9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0DCDB52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7AA9B7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LRWELTKAQRSALLR</w:t>
            </w:r>
          </w:p>
          <w:p w14:paraId="5719F97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A844C0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6064B34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23EA0B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08936</w:t>
            </w:r>
          </w:p>
          <w:p w14:paraId="07A8FC0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D9671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75 </w:t>
            </w:r>
          </w:p>
          <w:p w14:paraId="4753DEC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797406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4BFD5BB4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87800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1201 </w:t>
            </w:r>
          </w:p>
          <w:p w14:paraId="5E476AC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4D9332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YIYVPIKEGQIVNP</w:t>
            </w:r>
          </w:p>
          <w:p w14:paraId="4B8D5D7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946FAC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87</w:t>
            </w:r>
          </w:p>
          <w:p w14:paraId="030FF47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62183D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69020</w:t>
            </w:r>
          </w:p>
          <w:p w14:paraId="1ECAD0E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5BE096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4</w:t>
            </w:r>
          </w:p>
          <w:p w14:paraId="467CD26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A05C2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2E6000DC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1B3E00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601</w:t>
            </w:r>
          </w:p>
          <w:p w14:paraId="7CA766D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D21BD5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26AA8D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93</w:t>
            </w:r>
          </w:p>
          <w:p w14:paraId="60DD582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68C255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94352</w:t>
            </w:r>
          </w:p>
          <w:p w14:paraId="69814B8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03B5A7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9</w:t>
            </w:r>
          </w:p>
          <w:p w14:paraId="200ACB6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929A9B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706DDB" w:rsidRPr="008B2D3D" w14:paraId="1496D8D5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40DC0A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101</w:t>
            </w:r>
          </w:p>
          <w:p w14:paraId="0EA5950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151E6E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QSALVNSERVRLDDS</w:t>
            </w:r>
          </w:p>
          <w:p w14:paraId="3E143E2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9A233C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80</w:t>
            </w:r>
          </w:p>
          <w:p w14:paraId="4EA8CF5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269D4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73046</w:t>
            </w:r>
          </w:p>
          <w:p w14:paraId="0D6CD63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627D2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6</w:t>
            </w:r>
          </w:p>
          <w:p w14:paraId="146923F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95241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748C889F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A091F9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101</w:t>
            </w:r>
          </w:p>
          <w:p w14:paraId="4B0EF219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76A931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QSWLLPMIIVREGLD</w:t>
            </w:r>
          </w:p>
          <w:p w14:paraId="6E9A4D7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9AEC8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53</w:t>
            </w:r>
          </w:p>
          <w:p w14:paraId="4271D61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2EBCF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630295 </w:t>
            </w:r>
          </w:p>
          <w:p w14:paraId="3013572C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0402D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9</w:t>
            </w:r>
          </w:p>
          <w:p w14:paraId="41EE7D8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52622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73.33</w:t>
            </w:r>
          </w:p>
        </w:tc>
      </w:tr>
      <w:tr w:rsidR="00706DDB" w:rsidRPr="008B2D3D" w14:paraId="679D88E8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6231C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1201 </w:t>
            </w:r>
          </w:p>
          <w:p w14:paraId="281C561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1E9B8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RQIAYYFYNPDAADD</w:t>
            </w:r>
          </w:p>
          <w:p w14:paraId="4B422DB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4E18A5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00</w:t>
            </w:r>
          </w:p>
          <w:p w14:paraId="1B8628C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4D6C14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51418</w:t>
            </w:r>
          </w:p>
          <w:p w14:paraId="3DC1344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7FF7B2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5</w:t>
            </w:r>
          </w:p>
          <w:p w14:paraId="5F25896C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E15DBC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66.66</w:t>
            </w:r>
          </w:p>
        </w:tc>
      </w:tr>
      <w:tr w:rsidR="00706DDB" w:rsidRPr="008B2D3D" w14:paraId="12A5E166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19A12C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2002</w:t>
            </w:r>
          </w:p>
          <w:p w14:paraId="2ECF6F1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E525B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SAMPYIYVPIKEGQI</w:t>
            </w:r>
          </w:p>
          <w:p w14:paraId="7FE5847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317F45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40</w:t>
            </w:r>
          </w:p>
          <w:p w14:paraId="69068EE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BA4AB6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87746</w:t>
            </w:r>
          </w:p>
          <w:p w14:paraId="374F66F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2D79C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38</w:t>
            </w:r>
          </w:p>
          <w:p w14:paraId="77A4B62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4ECFCA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1BFFA296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0C4BF2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001</w:t>
            </w:r>
          </w:p>
          <w:p w14:paraId="16E5FE6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05CA67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SMAIQQYLRVGYAEE</w:t>
            </w:r>
          </w:p>
          <w:p w14:paraId="4D6AA5F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F6DD38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0359B01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2C4994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01013</w:t>
            </w:r>
          </w:p>
          <w:p w14:paraId="6B39F4F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9787BD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3</w:t>
            </w:r>
          </w:p>
          <w:p w14:paraId="0E335FD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3F07D3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4433E40D" w14:textId="77777777" w:rsidTr="009F6ACD">
        <w:trPr>
          <w:trHeight w:val="284"/>
        </w:trPr>
        <w:tc>
          <w:tcPr>
            <w:tcW w:w="9557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90D098B" w14:textId="77777777" w:rsidR="00706DDB" w:rsidRPr="008B2D3D" w:rsidRDefault="00706DDB" w:rsidP="009F6ACD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NS2</w:t>
            </w:r>
          </w:p>
        </w:tc>
      </w:tr>
      <w:tr w:rsidR="00706DDB" w:rsidRPr="008B2D3D" w14:paraId="37C0F3B3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C0964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601</w:t>
            </w:r>
          </w:p>
          <w:p w14:paraId="1852B7B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5E42E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FTKNIFVLDVNAKTL</w:t>
            </w:r>
          </w:p>
          <w:p w14:paraId="1339F2A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11E12B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69C08C2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ACCE12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922736 </w:t>
            </w:r>
          </w:p>
          <w:p w14:paraId="40E63EC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C0244A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4</w:t>
            </w:r>
          </w:p>
          <w:p w14:paraId="5E11CDD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13340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0</w:t>
            </w:r>
          </w:p>
        </w:tc>
      </w:tr>
      <w:tr w:rsidR="00706DDB" w:rsidRPr="008B2D3D" w14:paraId="22EF3FB6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051E23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001</w:t>
            </w:r>
          </w:p>
          <w:p w14:paraId="605EFBD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F04DF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GFDRMIVTKKLKWQN</w:t>
            </w:r>
          </w:p>
          <w:p w14:paraId="3BEC8D7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FC150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93</w:t>
            </w:r>
          </w:p>
          <w:p w14:paraId="6DBF7E9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693B8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45177</w:t>
            </w:r>
          </w:p>
          <w:p w14:paraId="6E1E8D6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5247C7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8</w:t>
            </w:r>
          </w:p>
          <w:p w14:paraId="03C6DFF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F8B6D5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146C7490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F6BE22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78CF3B5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123942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CF679A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93</w:t>
            </w:r>
          </w:p>
          <w:p w14:paraId="66A5AFF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D5C8EB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81267</w:t>
            </w:r>
          </w:p>
          <w:p w14:paraId="62DAEEB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405018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2</w:t>
            </w:r>
          </w:p>
          <w:p w14:paraId="4F196FF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DE9263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706DDB" w:rsidRPr="008B2D3D" w14:paraId="6B1ED88C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FC0649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601</w:t>
            </w:r>
          </w:p>
          <w:p w14:paraId="32E0027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6CB9AF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HDDFRADEDERGEDA</w:t>
            </w:r>
          </w:p>
          <w:p w14:paraId="5C05131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9B9D13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789AFFF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5BA02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95474</w:t>
            </w:r>
          </w:p>
          <w:p w14:paraId="6F1B826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D67B1D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1</w:t>
            </w:r>
          </w:p>
          <w:p w14:paraId="5E1D828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D24781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26.66</w:t>
            </w:r>
          </w:p>
        </w:tc>
      </w:tr>
      <w:tr w:rsidR="00706DDB" w:rsidRPr="008B2D3D" w14:paraId="6372B048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96671C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0101 </w:t>
            </w:r>
          </w:p>
          <w:p w14:paraId="0A2820D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806C0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KEYIEKVAKQVKLKD</w:t>
            </w:r>
          </w:p>
          <w:p w14:paraId="19BD7B4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2E01E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93</w:t>
            </w:r>
          </w:p>
          <w:p w14:paraId="210B782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00D07F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87052</w:t>
            </w:r>
          </w:p>
          <w:p w14:paraId="1EF8925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112B8C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1</w:t>
            </w:r>
          </w:p>
          <w:p w14:paraId="06473B0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5AF5C3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0</w:t>
            </w:r>
          </w:p>
        </w:tc>
      </w:tr>
      <w:tr w:rsidR="00706DDB" w:rsidRPr="008B2D3D" w14:paraId="4BD46F62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1E19A7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001</w:t>
            </w:r>
          </w:p>
          <w:p w14:paraId="06EEA43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C1D95B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MGIVQPYMKNDFDRN</w:t>
            </w:r>
          </w:p>
          <w:p w14:paraId="6604490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72149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2C8DB60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8D396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657376 </w:t>
            </w:r>
          </w:p>
          <w:p w14:paraId="6BE119B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5A4326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1</w:t>
            </w:r>
          </w:p>
          <w:p w14:paraId="772EB12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54ED1D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2DCFC2B7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C1D36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39D6DC5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2D101D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YCQIKIGRVIAFKP</w:t>
            </w:r>
          </w:p>
          <w:p w14:paraId="273FE94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E4F24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93</w:t>
            </w:r>
          </w:p>
          <w:p w14:paraId="3F307CF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3604E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78683</w:t>
            </w:r>
          </w:p>
          <w:p w14:paraId="2D66626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BDA503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3</w:t>
            </w:r>
          </w:p>
          <w:p w14:paraId="1143B09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DB22B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292DA16A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66DA04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06A992D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2720E0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RLEGLREARANIFKE</w:t>
            </w:r>
          </w:p>
          <w:p w14:paraId="5C91F66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A73DB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38F75CF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4B62E2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87897</w:t>
            </w:r>
          </w:p>
          <w:p w14:paraId="5C15270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287B68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0</w:t>
            </w:r>
          </w:p>
          <w:p w14:paraId="1B72113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0C33D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60</w:t>
            </w:r>
          </w:p>
        </w:tc>
      </w:tr>
      <w:tr w:rsidR="00706DDB" w:rsidRPr="008B2D3D" w14:paraId="582F2187" w14:textId="77777777" w:rsidTr="009F6ACD">
        <w:trPr>
          <w:trHeight w:val="284"/>
        </w:trPr>
        <w:tc>
          <w:tcPr>
            <w:tcW w:w="9557" w:type="dxa"/>
            <w:gridSpan w:val="6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6961EF9" w14:textId="77777777" w:rsidR="00706DDB" w:rsidRPr="008B2D3D" w:rsidRDefault="00706DDB" w:rsidP="009F6ACD">
            <w:pPr>
              <w:pStyle w:val="HTMLPreformatted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NS3</w:t>
            </w:r>
          </w:p>
        </w:tc>
      </w:tr>
      <w:tr w:rsidR="00706DDB" w:rsidRPr="008B2D3D" w14:paraId="1FDC5EB0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326278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201</w:t>
            </w:r>
          </w:p>
          <w:p w14:paraId="09C7976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907FBB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FTEFSSIPLDGFEMP</w:t>
            </w:r>
          </w:p>
          <w:p w14:paraId="5250AF9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C6DF7D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21CA033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DE9540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64043</w:t>
            </w:r>
          </w:p>
          <w:p w14:paraId="5B49799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CA890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5</w:t>
            </w:r>
          </w:p>
          <w:p w14:paraId="70F7659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E0278A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0</w:t>
            </w:r>
          </w:p>
        </w:tc>
      </w:tr>
      <w:tr w:rsidR="00706DDB" w:rsidRPr="008B2D3D" w14:paraId="78950BD8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429579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201</w:t>
            </w:r>
          </w:p>
          <w:p w14:paraId="2112D51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A84950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LRQIKRHVNEQILPK</w:t>
            </w:r>
          </w:p>
          <w:p w14:paraId="7B566C62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88DDF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46B7479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042019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01043</w:t>
            </w:r>
          </w:p>
          <w:p w14:paraId="7F43A4E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119B10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3</w:t>
            </w:r>
          </w:p>
          <w:p w14:paraId="31A8EE2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C4FFC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00</w:t>
            </w:r>
          </w:p>
        </w:tc>
      </w:tr>
      <w:tr w:rsidR="00706DDB" w:rsidRPr="008B2D3D" w14:paraId="3CF3953A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8F4512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BoLA-DRB3_1001</w:t>
            </w:r>
          </w:p>
          <w:p w14:paraId="1FDA56C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63F012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NQQIDMIKKEVMKKQ</w:t>
            </w:r>
          </w:p>
          <w:p w14:paraId="0A1D1E1A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A187D8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389357D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9E944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512959 </w:t>
            </w:r>
          </w:p>
          <w:p w14:paraId="69AA225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EF4E55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89 </w:t>
            </w:r>
          </w:p>
          <w:p w14:paraId="540FCE4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D68EA5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260F90F5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7B0A8C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7F4720B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6C02C68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57476B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0FFAF14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907A7A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923153 </w:t>
            </w:r>
          </w:p>
          <w:p w14:paraId="25B8AB7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967AE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17</w:t>
            </w:r>
          </w:p>
          <w:p w14:paraId="7FF5A9C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E7E806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  <w:tr w:rsidR="00706DDB" w:rsidRPr="008B2D3D" w14:paraId="4C9FF338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E38D5A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201</w:t>
            </w:r>
          </w:p>
          <w:p w14:paraId="256A436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A8ECC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SGLIQRFEEEKMKHN</w:t>
            </w:r>
          </w:p>
          <w:p w14:paraId="038FB19C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A9D6D2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4470ABC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17B103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897994 </w:t>
            </w:r>
          </w:p>
          <w:p w14:paraId="5929F1C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92D83C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6</w:t>
            </w:r>
          </w:p>
          <w:p w14:paraId="22249E3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D67DA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6.66</w:t>
            </w:r>
          </w:p>
        </w:tc>
      </w:tr>
      <w:tr w:rsidR="00706DDB" w:rsidRPr="008B2D3D" w14:paraId="2A58A924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428CF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2727204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0ED66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VNEQILPKLKSDLSG</w:t>
            </w:r>
          </w:p>
          <w:p w14:paraId="0B44229C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FF0717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563CF3C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B6149E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765585</w:t>
            </w:r>
          </w:p>
          <w:p w14:paraId="5E5CDB4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B5489F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57</w:t>
            </w:r>
          </w:p>
          <w:p w14:paraId="653D561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D1BB0C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73.33</w:t>
            </w:r>
          </w:p>
        </w:tc>
      </w:tr>
      <w:tr w:rsidR="00706DDB" w:rsidRPr="008B2D3D" w14:paraId="45335F7E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65D996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001</w:t>
            </w:r>
          </w:p>
          <w:p w14:paraId="6FD3D22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31D6B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VRMSFTEFSSIPLDG</w:t>
            </w:r>
          </w:p>
          <w:p w14:paraId="0F062AE2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AA7C6C3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11811C8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13134DA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33452</w:t>
            </w:r>
          </w:p>
          <w:p w14:paraId="77C54AA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6CF245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0.20 </w:t>
            </w:r>
          </w:p>
          <w:p w14:paraId="33B1244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DCA4E8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93.33</w:t>
            </w:r>
          </w:p>
        </w:tc>
      </w:tr>
      <w:tr w:rsidR="00706DDB" w:rsidRPr="008B2D3D" w14:paraId="7D47AF1D" w14:textId="77777777" w:rsidTr="009F6ACD">
        <w:trPr>
          <w:trHeight w:val="55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EE3456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2002 </w:t>
            </w:r>
          </w:p>
          <w:p w14:paraId="4FEB72F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6A5433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PSWFKSLNPMLGVVN</w:t>
            </w:r>
          </w:p>
          <w:p w14:paraId="5D0F9F1E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58267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3FC800D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6D503A1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922687</w:t>
            </w:r>
          </w:p>
          <w:p w14:paraId="64F93B49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644CD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25</w:t>
            </w:r>
          </w:p>
          <w:p w14:paraId="4AE4AE78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2060DA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0</w:t>
            </w:r>
          </w:p>
        </w:tc>
      </w:tr>
      <w:tr w:rsidR="00706DDB" w:rsidRPr="008B2D3D" w14:paraId="2405D63E" w14:textId="77777777" w:rsidTr="009F6ACD">
        <w:trPr>
          <w:trHeight w:val="569"/>
        </w:trPr>
        <w:tc>
          <w:tcPr>
            <w:tcW w:w="19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215E2B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2002 </w:t>
            </w:r>
          </w:p>
          <w:p w14:paraId="5CA892ED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196A4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LGATFLMMVCAKSER</w:t>
            </w:r>
          </w:p>
          <w:p w14:paraId="4C0E4FDA" w14:textId="77777777" w:rsidR="00706DDB" w:rsidRPr="008B2D3D" w:rsidRDefault="00706DDB" w:rsidP="009F6ACD">
            <w:pPr>
              <w:pStyle w:val="HTMLPreformatted"/>
              <w:ind w:left="360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C1A2AE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00</w:t>
            </w:r>
          </w:p>
          <w:p w14:paraId="72ED799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B5DCE1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826423</w:t>
            </w:r>
          </w:p>
          <w:p w14:paraId="78B78870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3FA333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64</w:t>
            </w:r>
          </w:p>
        </w:tc>
        <w:tc>
          <w:tcPr>
            <w:tcW w:w="1649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08B88A5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80</w:t>
            </w:r>
          </w:p>
        </w:tc>
      </w:tr>
    </w:tbl>
    <w:p w14:paraId="0EF8DA20" w14:textId="77777777" w:rsidR="00706DDB" w:rsidRPr="008B2D3D" w:rsidRDefault="00706DDB" w:rsidP="00706DDB">
      <w:pPr>
        <w:rPr>
          <w:rFonts w:cs="Times New Roman"/>
          <w:szCs w:val="24"/>
        </w:rPr>
      </w:pPr>
    </w:p>
    <w:p w14:paraId="7BD4A9AE" w14:textId="77777777" w:rsidR="00706DDB" w:rsidRPr="008B2D3D" w:rsidRDefault="00706DDB" w:rsidP="00706DDB">
      <w:pPr>
        <w:rPr>
          <w:rFonts w:cs="Times New Roman"/>
          <w:szCs w:val="24"/>
        </w:rPr>
      </w:pPr>
    </w:p>
    <w:p w14:paraId="287E70EC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15BED931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559EDCE7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4A8D7B49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0BF728B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B99FBDD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1D601E0F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0B6DF7F3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14CDD83B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7ED16B1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36A5A04" w14:textId="77777777" w:rsidR="00706DDB" w:rsidRPr="008B2D3D" w:rsidRDefault="00706DDB" w:rsidP="00706DDB">
      <w:pPr>
        <w:rPr>
          <w:rFonts w:cs="Times New Roman"/>
          <w:b/>
          <w:bCs/>
          <w:szCs w:val="24"/>
        </w:rPr>
      </w:pPr>
    </w:p>
    <w:p w14:paraId="704D129A" w14:textId="77777777" w:rsidR="000F3185" w:rsidRPr="008B2D3D" w:rsidRDefault="000F3185" w:rsidP="00706DDB">
      <w:pPr>
        <w:rPr>
          <w:rFonts w:cs="Times New Roman"/>
          <w:b/>
          <w:bCs/>
          <w:szCs w:val="24"/>
        </w:rPr>
      </w:pPr>
    </w:p>
    <w:p w14:paraId="1088C4E9" w14:textId="737BD2A6" w:rsidR="00706DDB" w:rsidRPr="008B2D3D" w:rsidRDefault="00706DDB" w:rsidP="00706DDB">
      <w:pPr>
        <w:rPr>
          <w:rFonts w:cs="Times New Roman"/>
          <w:b/>
          <w:bCs/>
          <w:szCs w:val="24"/>
        </w:rPr>
      </w:pPr>
      <w:r w:rsidRPr="008B2D3D">
        <w:rPr>
          <w:rFonts w:cs="Times New Roman"/>
          <w:b/>
          <w:bCs/>
          <w:szCs w:val="24"/>
        </w:rPr>
        <w:lastRenderedPageBreak/>
        <w:t>Supplementary table 5.</w:t>
      </w:r>
      <w:r w:rsidRPr="008B2D3D">
        <w:rPr>
          <w:rFonts w:cs="Times New Roman"/>
          <w:szCs w:val="24"/>
        </w:rPr>
        <w:t xml:space="preserve"> Finalized MHC I and II specific T cell epitopes for the mouse vaccine design.</w:t>
      </w:r>
    </w:p>
    <w:tbl>
      <w:tblPr>
        <w:tblStyle w:val="TableGrid"/>
        <w:tblW w:w="11141" w:type="dxa"/>
        <w:tblInd w:w="-1070" w:type="dxa"/>
        <w:tblLayout w:type="fixed"/>
        <w:tblLook w:val="04A0" w:firstRow="1" w:lastRow="0" w:firstColumn="1" w:lastColumn="0" w:noHBand="0" w:noVBand="1"/>
      </w:tblPr>
      <w:tblGrid>
        <w:gridCol w:w="1420"/>
        <w:gridCol w:w="1061"/>
        <w:gridCol w:w="1691"/>
        <w:gridCol w:w="1555"/>
        <w:gridCol w:w="1554"/>
        <w:gridCol w:w="1678"/>
        <w:gridCol w:w="805"/>
        <w:gridCol w:w="1377"/>
      </w:tblGrid>
      <w:tr w:rsidR="00706DDB" w:rsidRPr="008B2D3D" w14:paraId="3989F834" w14:textId="77777777" w:rsidTr="009F6ACD">
        <w:tc>
          <w:tcPr>
            <w:tcW w:w="142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9F6CB1D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  <w:p w14:paraId="3BDAFD07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  <w:p w14:paraId="5B29BD79" w14:textId="77777777" w:rsidR="00706DDB" w:rsidRPr="008B2D3D" w:rsidRDefault="00706DDB" w:rsidP="009F6ACD">
            <w:pPr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6B56B32E" w14:textId="77777777" w:rsidR="00706DDB" w:rsidRPr="008B2D3D" w:rsidRDefault="00706DDB" w:rsidP="009F6ACD">
            <w:pPr>
              <w:jc w:val="both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CD8+ T cell epitopes</w:t>
            </w:r>
          </w:p>
        </w:tc>
        <w:tc>
          <w:tcPr>
            <w:tcW w:w="9721" w:type="dxa"/>
            <w:gridSpan w:val="7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7824DEF3" w14:textId="77777777" w:rsidR="00706DDB" w:rsidRPr="008B2D3D" w:rsidRDefault="00706DDB" w:rsidP="009F6ACD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486BE66D" w14:textId="77777777" w:rsidTr="009F6ACD">
        <w:tc>
          <w:tcPr>
            <w:tcW w:w="1420" w:type="dxa"/>
            <w:vMerge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D03BA54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31027B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1691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D18E5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Epitope</w:t>
            </w:r>
          </w:p>
        </w:tc>
        <w:tc>
          <w:tcPr>
            <w:tcW w:w="155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B4EBC8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 score</w:t>
            </w:r>
          </w:p>
        </w:tc>
        <w:tc>
          <w:tcPr>
            <w:tcW w:w="1554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6A2887D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</w:t>
            </w:r>
          </w:p>
        </w:tc>
        <w:tc>
          <w:tcPr>
            <w:tcW w:w="167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45B054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rgenicity</w:t>
            </w:r>
          </w:p>
        </w:tc>
        <w:tc>
          <w:tcPr>
            <w:tcW w:w="2182" w:type="dxa"/>
            <w:gridSpan w:val="2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E5E417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Toxicity</w:t>
            </w:r>
          </w:p>
        </w:tc>
      </w:tr>
      <w:tr w:rsidR="00706DDB" w:rsidRPr="008B2D3D" w14:paraId="7717D024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73B38C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7BBEB6E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-2-K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43D89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INFLRMDDF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8D9F05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 1.0767 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BE5929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134AC8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CCB8772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5E27E89E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798E9F7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054905B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-2-Db</w:t>
            </w:r>
          </w:p>
          <w:p w14:paraId="7732D4E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-2-K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41EF789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IQLINFLRM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30B3D9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744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1462584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B1A0F1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C2EDC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1EDFA7CD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C13D7A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441A59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-2-K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FB3A08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TFISRYRQI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922068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6903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96043D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D16E20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1E8E68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679449EC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5351B26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15F32B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-2-K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29228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MFLPIQLI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11F11B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0511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FF6ECB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EE54AC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D739E7F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5E2ED1EA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EE4D02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B116351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-2-K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51C18C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VNPTFISRY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1EE878A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7189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6D2BAC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53879B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2182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862B10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09D95796" w14:textId="77777777" w:rsidTr="009F6ACD">
        <w:tc>
          <w:tcPr>
            <w:tcW w:w="11141" w:type="dxa"/>
            <w:gridSpan w:val="8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37D453" w14:textId="77777777" w:rsidR="00706DDB" w:rsidRPr="008B2D3D" w:rsidRDefault="00706DDB" w:rsidP="009F6ACD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4D057071" w14:textId="77777777" w:rsidTr="009F6ACD">
        <w:tc>
          <w:tcPr>
            <w:tcW w:w="1420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201CA64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  <w:p w14:paraId="49BE414F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  <w:p w14:paraId="22DC4B98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  <w:p w14:paraId="784CBC2A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  <w:p w14:paraId="32DB8F12" w14:textId="77777777" w:rsidR="00706DDB" w:rsidRPr="008B2D3D" w:rsidRDefault="00706DDB" w:rsidP="009F6ACD">
            <w:pPr>
              <w:jc w:val="both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CD4+ T cell epitopes</w:t>
            </w: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C0C6A1A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34F22A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Epitope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DF0B41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 score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63986F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7FC46F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rgenicity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43B4E4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Toxicity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2366D2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8B2D3D">
              <w:rPr>
                <w:rFonts w:cs="Times New Roman"/>
                <w:b/>
                <w:bCs/>
                <w:kern w:val="2"/>
                <w:szCs w:val="24"/>
              </w:rPr>
              <w:t>IFNg</w:t>
            </w:r>
            <w:proofErr w:type="spellEnd"/>
          </w:p>
        </w:tc>
      </w:tr>
      <w:tr w:rsidR="00706DDB" w:rsidRPr="008B2D3D" w14:paraId="243580CA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4B776A4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4F5861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2-IA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7FE632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ATRTFSAISPQWTCS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52F520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9288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6B5FA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940E2C7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948E21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  <w:shd w:val="clear" w:color="auto" w:fill="FFFFFF"/>
              </w:rPr>
              <w:t>Non-Toxin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C1607C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  <w:shd w:val="clear" w:color="auto" w:fill="FFFFFF"/>
              </w:rPr>
              <w:t>POSITIVE</w:t>
            </w:r>
          </w:p>
        </w:tc>
      </w:tr>
      <w:tr w:rsidR="00706DDB" w:rsidRPr="008B2D3D" w14:paraId="20846334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39A860C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A154AD5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2-IA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DE4AA5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NATRTFSAISPQWTC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8689B9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0800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258F4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BF5683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0ABB0E9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  <w:shd w:val="clear" w:color="auto" w:fill="FFFFFF"/>
              </w:rPr>
              <w:t>Non-Toxin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5AEDDE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shd w:val="clear" w:color="auto" w:fill="FFFFFF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  <w:shd w:val="clear" w:color="auto" w:fill="FFFFFF"/>
              </w:rPr>
              <w:t>POSITIVE</w:t>
            </w:r>
          </w:p>
        </w:tc>
      </w:tr>
      <w:tr w:rsidR="00706DDB" w:rsidRPr="008B2D3D" w14:paraId="4D84C6FC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1DE8BC6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721" w:type="dxa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1A4E227" w14:textId="77777777" w:rsidR="00706DDB" w:rsidRPr="008B2D3D" w:rsidRDefault="00706DDB" w:rsidP="009F6ACD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2</w:t>
            </w:r>
          </w:p>
        </w:tc>
      </w:tr>
      <w:tr w:rsidR="00706DDB" w:rsidRPr="008B2D3D" w14:paraId="3991CCD9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D2A30F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C67DC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D3CA3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Epitope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D010C59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 score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C439C0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8C6AA3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rgenicity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7DC83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Toxicity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C77C37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 w:rsidRPr="008B2D3D">
              <w:rPr>
                <w:rFonts w:cs="Times New Roman"/>
                <w:b/>
                <w:bCs/>
                <w:kern w:val="2"/>
                <w:szCs w:val="24"/>
              </w:rPr>
              <w:t>IFNg</w:t>
            </w:r>
            <w:proofErr w:type="spellEnd"/>
          </w:p>
        </w:tc>
      </w:tr>
      <w:tr w:rsidR="00706DDB" w:rsidRPr="008B2D3D" w14:paraId="60BCDB9E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96C71E8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05A994A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2-IA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EB774B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EWKFEGVSVTPMATR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F05593D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5224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B3D3B0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70E220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43D5AD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D399B7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  <w:tr w:rsidR="00706DDB" w:rsidRPr="008B2D3D" w14:paraId="51F07543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4229F2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D4FF1D2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2-IA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EFCD50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WKFEGVSVTPMATRV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484B81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2000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298439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666F3D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6A4769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E66344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  <w:tr w:rsidR="00706DDB" w:rsidRPr="008B2D3D" w14:paraId="52AA7060" w14:textId="77777777" w:rsidTr="009F6ACD">
        <w:tc>
          <w:tcPr>
            <w:tcW w:w="1420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0CF73A5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1942E6D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t>H2-IAb</w:t>
            </w:r>
          </w:p>
        </w:tc>
        <w:tc>
          <w:tcPr>
            <w:tcW w:w="169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CC5C8E4" w14:textId="77777777" w:rsidR="00706DDB" w:rsidRPr="008B2D3D" w:rsidRDefault="00706DDB" w:rsidP="009F6ACD">
            <w:pPr>
              <w:spacing w:after="0"/>
              <w:rPr>
                <w:rFonts w:eastAsia="Times New Roman" w:cs="Times New Roman"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kern w:val="2"/>
                <w:szCs w:val="24"/>
              </w:rPr>
              <w:t>KFEGVSVTPMATRVQ</w:t>
            </w:r>
          </w:p>
        </w:tc>
        <w:tc>
          <w:tcPr>
            <w:tcW w:w="155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AB89CA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0904</w:t>
            </w:r>
          </w:p>
        </w:tc>
        <w:tc>
          <w:tcPr>
            <w:tcW w:w="155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75DD4F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6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5C015A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0B35D4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37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A1CEC84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</w:tbl>
    <w:p w14:paraId="6FA5E658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4A82A525" w14:textId="77777777" w:rsidR="00706DDB" w:rsidRPr="008B2D3D" w:rsidRDefault="00706DDB" w:rsidP="00706DDB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6EC729A" w14:textId="77777777" w:rsidR="00706DDB" w:rsidRPr="008B2D3D" w:rsidRDefault="00706DDB" w:rsidP="00706DDB">
      <w:pPr>
        <w:rPr>
          <w:rFonts w:cs="Times New Roman"/>
          <w:b/>
          <w:bCs/>
          <w:szCs w:val="24"/>
        </w:rPr>
      </w:pPr>
    </w:p>
    <w:p w14:paraId="195B6F53" w14:textId="3CE84D5B" w:rsidR="00706DDB" w:rsidRPr="008B2D3D" w:rsidRDefault="00706DDB" w:rsidP="00706DDB">
      <w:pPr>
        <w:rPr>
          <w:rFonts w:cs="Times New Roman"/>
          <w:szCs w:val="24"/>
        </w:rPr>
      </w:pPr>
      <w:r w:rsidRPr="008B2D3D">
        <w:rPr>
          <w:rFonts w:cs="Times New Roman"/>
          <w:b/>
          <w:bCs/>
          <w:szCs w:val="24"/>
        </w:rPr>
        <w:lastRenderedPageBreak/>
        <w:t>Supplementary table 6.</w:t>
      </w:r>
      <w:r w:rsidRPr="008B2D3D">
        <w:rPr>
          <w:rFonts w:cs="Times New Roman"/>
          <w:szCs w:val="24"/>
        </w:rPr>
        <w:t xml:space="preserve"> Finalized </w:t>
      </w:r>
      <w:proofErr w:type="spellStart"/>
      <w:r w:rsidRPr="008B2D3D">
        <w:rPr>
          <w:rFonts w:cs="Times New Roman"/>
          <w:szCs w:val="24"/>
        </w:rPr>
        <w:t>BoLA</w:t>
      </w:r>
      <w:proofErr w:type="spellEnd"/>
      <w:r w:rsidRPr="008B2D3D">
        <w:rPr>
          <w:rFonts w:cs="Times New Roman"/>
          <w:szCs w:val="24"/>
        </w:rPr>
        <w:t xml:space="preserve"> I and II specific T cell epitopes for the bovine vaccine design.</w:t>
      </w:r>
    </w:p>
    <w:tbl>
      <w:tblPr>
        <w:tblStyle w:val="TableGrid"/>
        <w:tblW w:w="10145" w:type="dxa"/>
        <w:tblInd w:w="-934" w:type="dxa"/>
        <w:tblLayout w:type="fixed"/>
        <w:tblLook w:val="04A0" w:firstRow="1" w:lastRow="0" w:firstColumn="1" w:lastColumn="0" w:noHBand="0" w:noVBand="1"/>
      </w:tblPr>
      <w:tblGrid>
        <w:gridCol w:w="1639"/>
        <w:gridCol w:w="1065"/>
        <w:gridCol w:w="1887"/>
        <w:gridCol w:w="1084"/>
        <w:gridCol w:w="1348"/>
        <w:gridCol w:w="1145"/>
        <w:gridCol w:w="873"/>
        <w:gridCol w:w="1104"/>
      </w:tblGrid>
      <w:tr w:rsidR="00706DDB" w:rsidRPr="008B2D3D" w14:paraId="69DF6887" w14:textId="77777777" w:rsidTr="009F6ACD">
        <w:tc>
          <w:tcPr>
            <w:tcW w:w="10145" w:type="dxa"/>
            <w:gridSpan w:val="8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3CA7B0C" w14:textId="77777777" w:rsidR="00706DDB" w:rsidRPr="008B2D3D" w:rsidRDefault="00706DDB" w:rsidP="009F6ACD">
            <w:pPr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77F2D3D3" w14:textId="77777777" w:rsidTr="009F6ACD">
        <w:tc>
          <w:tcPr>
            <w:tcW w:w="1639" w:type="dxa"/>
            <w:vMerge w:val="restart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AB9F5D5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0B18D0B6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520B91E9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20E96F8A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3668B715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6A447213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5ED92DC0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4CBCF956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08B6493D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54245957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11843095" w14:textId="77777777" w:rsidR="00706DDB" w:rsidRPr="008B2D3D" w:rsidRDefault="00706DDB" w:rsidP="009F6ACD">
            <w:pPr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17486CAB" w14:textId="77777777" w:rsidR="00706DDB" w:rsidRPr="008B2D3D" w:rsidRDefault="00706DDB" w:rsidP="009F6ACD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CD8+ T cell epitopes</w:t>
            </w:r>
          </w:p>
        </w:tc>
        <w:tc>
          <w:tcPr>
            <w:tcW w:w="106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7D99DD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le</w:t>
            </w:r>
          </w:p>
        </w:tc>
        <w:tc>
          <w:tcPr>
            <w:tcW w:w="1887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D848088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Epitope</w:t>
            </w:r>
          </w:p>
        </w:tc>
        <w:tc>
          <w:tcPr>
            <w:tcW w:w="1084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F43EC0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 score</w:t>
            </w:r>
          </w:p>
        </w:tc>
        <w:tc>
          <w:tcPr>
            <w:tcW w:w="1348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BC27D8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</w:t>
            </w:r>
          </w:p>
        </w:tc>
        <w:tc>
          <w:tcPr>
            <w:tcW w:w="1145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F561AE6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rgenicity</w:t>
            </w:r>
          </w:p>
        </w:tc>
        <w:tc>
          <w:tcPr>
            <w:tcW w:w="1977" w:type="dxa"/>
            <w:gridSpan w:val="2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552E39D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Toxicity</w:t>
            </w:r>
          </w:p>
        </w:tc>
      </w:tr>
      <w:tr w:rsidR="00706DDB" w:rsidRPr="008B2D3D" w14:paraId="5A72BDF4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9B54508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A2615A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2198807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IQLINFLRM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8843ECC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7444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469F22D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F7C6890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2C42957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0ADC0560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EEE2130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07C2FB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3E598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QQYLRVGYA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DFCE9FA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2748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AA91188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3127607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646F2C4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542D9E67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5C6E1E2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9D462C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3DF728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RKYNISGDY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E39318E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6154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32EFB3D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C692728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90FF4C2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783EFB44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522ACC8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E4B6CEA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E9E3B6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VMFLPIQLI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758C111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0511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2F3984C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6265D65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8D9D7F8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10B12D7F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33A460F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506" w:type="dxa"/>
            <w:gridSpan w:val="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D9E65B9" w14:textId="77777777" w:rsidR="00706DDB" w:rsidRPr="008B2D3D" w:rsidRDefault="00706DDB" w:rsidP="009F6ACD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2</w:t>
            </w:r>
          </w:p>
        </w:tc>
      </w:tr>
      <w:tr w:rsidR="00706DDB" w:rsidRPr="008B2D3D" w14:paraId="6AC1891E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2B18F5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869553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BF6A2CD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IKIGRVIAF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FD0766D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0138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B5C196D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7483EB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99BD82F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532FC499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DB64274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4202DF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6:01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1901DB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KLKW</w:t>
            </w:r>
            <w:r w:rsidRPr="008B2D3D">
              <w:rPr>
                <w:rFonts w:cs="Times New Roman"/>
                <w:b/>
                <w:bCs/>
                <w:kern w:val="2"/>
                <w:szCs w:val="24"/>
              </w:rPr>
              <w:t>Q</w:t>
            </w:r>
            <w:r w:rsidRPr="008B2D3D">
              <w:rPr>
                <w:rFonts w:cs="Times New Roman"/>
                <w:kern w:val="2"/>
                <w:szCs w:val="24"/>
              </w:rPr>
              <w:t>NVPL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0CFFBB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2.2848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5F8BBAE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244C30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2FA9B9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2D910C64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A960C2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95C331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1:023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11FEE4B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LKW</w:t>
            </w:r>
            <w:r w:rsidRPr="008B2D3D">
              <w:rPr>
                <w:rFonts w:cs="Times New Roman"/>
                <w:b/>
                <w:bCs/>
                <w:kern w:val="2"/>
                <w:szCs w:val="24"/>
              </w:rPr>
              <w:t>Q</w:t>
            </w:r>
            <w:r w:rsidRPr="008B2D3D">
              <w:rPr>
                <w:rFonts w:cs="Times New Roman"/>
                <w:kern w:val="2"/>
                <w:szCs w:val="24"/>
              </w:rPr>
              <w:t>NVPLY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10561ED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7890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68AA129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F555B9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8A7847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6400C133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0951F49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3DE0DE2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BoLA-4:02401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8C77330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MIVTKKLKW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69ADB57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1.7636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DDD8FD1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7E31E78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1977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F149764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</w:tr>
      <w:tr w:rsidR="00706DDB" w:rsidRPr="008B2D3D" w14:paraId="121DEB3E" w14:textId="77777777" w:rsidTr="009F6ACD">
        <w:tc>
          <w:tcPr>
            <w:tcW w:w="10145" w:type="dxa"/>
            <w:gridSpan w:val="8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C00B49F" w14:textId="77777777" w:rsidR="00706DDB" w:rsidRPr="008B2D3D" w:rsidRDefault="00706DDB" w:rsidP="009F6ACD">
            <w:pPr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NS1</w:t>
            </w:r>
          </w:p>
        </w:tc>
      </w:tr>
      <w:tr w:rsidR="00706DDB" w:rsidRPr="008B2D3D" w14:paraId="2C45EAC7" w14:textId="77777777" w:rsidTr="009F6ACD">
        <w:tc>
          <w:tcPr>
            <w:tcW w:w="1639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D654D6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598148C4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4FD17BCA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3286E680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7C458879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12919135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757C4C7B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3C8F0DA9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570BD35A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7BB7FE0E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5C9A6189" w14:textId="77777777" w:rsidR="00706DDB" w:rsidRPr="008B2D3D" w:rsidRDefault="00706DDB" w:rsidP="009F6ACD">
            <w:pPr>
              <w:rPr>
                <w:rFonts w:cs="Times New Roman"/>
                <w:b/>
                <w:bCs/>
                <w:kern w:val="2"/>
                <w:szCs w:val="24"/>
              </w:rPr>
            </w:pPr>
          </w:p>
          <w:p w14:paraId="299CA7C0" w14:textId="77777777" w:rsidR="00706DDB" w:rsidRPr="008B2D3D" w:rsidRDefault="00706DDB" w:rsidP="009F6ACD">
            <w:pPr>
              <w:jc w:val="center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CD4+ T cell epitopes</w:t>
            </w: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9DC4890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eastAsia="Times New Roman" w:cs="Times New Roman"/>
                <w:b/>
                <w:bCs/>
                <w:kern w:val="2"/>
                <w:szCs w:val="24"/>
              </w:rPr>
              <w:lastRenderedPageBreak/>
              <w:t>Allele</w:t>
            </w: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2D8B80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Epitope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F186D7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 score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72C12F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ntigenicity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0DFA7E7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Allergenicity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39288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b/>
                <w:bCs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b/>
                <w:bCs/>
                <w:kern w:val="2"/>
                <w:szCs w:val="24"/>
              </w:rPr>
              <w:t>Toxicity</w:t>
            </w:r>
          </w:p>
        </w:tc>
        <w:tc>
          <w:tcPr>
            <w:tcW w:w="11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ED4943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proofErr w:type="spellStart"/>
            <w:r w:rsidRPr="008B2D3D">
              <w:rPr>
                <w:rFonts w:cs="Times New Roman"/>
                <w:b/>
                <w:bCs/>
                <w:kern w:val="2"/>
                <w:szCs w:val="24"/>
              </w:rPr>
              <w:t>IFNg</w:t>
            </w:r>
            <w:proofErr w:type="spellEnd"/>
          </w:p>
        </w:tc>
      </w:tr>
      <w:tr w:rsidR="00706DDB" w:rsidRPr="008B2D3D" w14:paraId="454D4141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14C990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296847E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2365BA6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0ACD91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CIITLCYAEKVHFAG</w:t>
            </w:r>
          </w:p>
          <w:p w14:paraId="5210E866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DB06EDD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5405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499FE03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2B277F4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B0B4B0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1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D10B71A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  <w:tr w:rsidR="00706DDB" w:rsidRPr="008B2D3D" w14:paraId="7B3F9234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FCD282A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C8AAD06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501</w:t>
            </w:r>
          </w:p>
          <w:p w14:paraId="2F1C89E2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4E2809C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KQSALVNSERVRLDD</w:t>
            </w:r>
          </w:p>
          <w:p w14:paraId="306CD4E3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A2FD7D0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7360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8772E1C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F30E96D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77BACF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1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6468A9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  <w:tr w:rsidR="00706DDB" w:rsidRPr="008B2D3D" w14:paraId="5B191980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0D8BC71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5C21617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BoLA-DRB3_1201 </w:t>
            </w:r>
          </w:p>
          <w:p w14:paraId="21D63E6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325E624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PYIYVPIKEGQIVNP</w:t>
            </w:r>
          </w:p>
          <w:p w14:paraId="4FFAC74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2BC8EBE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7904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6BCEA95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88054FB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E490EF3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1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CF8473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  <w:tr w:rsidR="00706DDB" w:rsidRPr="008B2D3D" w14:paraId="62835905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CF428A7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DC870BF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101</w:t>
            </w:r>
          </w:p>
          <w:p w14:paraId="3D9A46B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298F4DC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QSWLLPMIIVREGLD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0F69635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5591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EED3384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CDE14A3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CA8835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1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AD82EAC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  <w:tr w:rsidR="00706DDB" w:rsidRPr="008B2D3D" w14:paraId="0C3F504F" w14:textId="77777777" w:rsidTr="009F6ACD">
        <w:tc>
          <w:tcPr>
            <w:tcW w:w="1639" w:type="dxa"/>
            <w:vMerge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63FAFB2B" w14:textId="77777777" w:rsidR="00706DDB" w:rsidRPr="008B2D3D" w:rsidRDefault="00706DDB" w:rsidP="009F6ACD">
            <w:pPr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827F1B" w14:textId="77777777" w:rsidR="00706DDB" w:rsidRPr="008B2D3D" w:rsidRDefault="00706DDB" w:rsidP="009F6ACD">
            <w:pPr>
              <w:pStyle w:val="HTMLPreformatted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8B2D3D">
              <w:rPr>
                <w:rFonts w:ascii="Times New Roman" w:hAnsi="Times New Roman" w:cs="Times New Roman"/>
                <w:kern w:val="2"/>
                <w:sz w:val="24"/>
                <w:szCs w:val="24"/>
              </w:rPr>
              <w:t>BoLA-DRB3_1001</w:t>
            </w:r>
          </w:p>
          <w:p w14:paraId="5F530A85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88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0FC776BF" w14:textId="77777777" w:rsidR="00706DDB" w:rsidRPr="008B2D3D" w:rsidRDefault="00706DDB" w:rsidP="009F6ACD">
            <w:pPr>
              <w:spacing w:after="0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SMAIQQYLRVGYAEE</w:t>
            </w:r>
          </w:p>
        </w:tc>
        <w:tc>
          <w:tcPr>
            <w:tcW w:w="108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2233C79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0.8971</w:t>
            </w:r>
          </w:p>
        </w:tc>
        <w:tc>
          <w:tcPr>
            <w:tcW w:w="134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4CD3EBE9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Antigen</w:t>
            </w:r>
          </w:p>
        </w:tc>
        <w:tc>
          <w:tcPr>
            <w:tcW w:w="11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90E3085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allergen</w:t>
            </w:r>
          </w:p>
        </w:tc>
        <w:tc>
          <w:tcPr>
            <w:tcW w:w="8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0684738" w14:textId="77777777" w:rsidR="00706DDB" w:rsidRPr="008B2D3D" w:rsidRDefault="00706DDB" w:rsidP="009F6ACD">
            <w:pPr>
              <w:spacing w:after="0"/>
              <w:jc w:val="center"/>
              <w:rPr>
                <w:rFonts w:eastAsiaTheme="minorEastAsia" w:cs="Times New Roman"/>
                <w:kern w:val="2"/>
                <w:szCs w:val="24"/>
                <w:lang w:eastAsia="zh-CN"/>
              </w:rPr>
            </w:pPr>
            <w:r w:rsidRPr="008B2D3D">
              <w:rPr>
                <w:rFonts w:cs="Times New Roman"/>
                <w:kern w:val="2"/>
                <w:szCs w:val="24"/>
              </w:rPr>
              <w:t>Non-Toxin</w:t>
            </w:r>
          </w:p>
        </w:tc>
        <w:tc>
          <w:tcPr>
            <w:tcW w:w="110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B80EE3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cs="Times New Roman"/>
                <w:kern w:val="2"/>
                <w:szCs w:val="24"/>
              </w:rPr>
              <w:t>Positive</w:t>
            </w:r>
          </w:p>
        </w:tc>
      </w:tr>
    </w:tbl>
    <w:p w14:paraId="0907B946" w14:textId="77777777" w:rsidR="00706DDB" w:rsidRPr="008B2D3D" w:rsidRDefault="00706DDB" w:rsidP="00706DDB">
      <w:pPr>
        <w:jc w:val="both"/>
        <w:rPr>
          <w:rStyle w:val="ui-provider"/>
          <w:rFonts w:cs="Times New Roman"/>
          <w:b/>
          <w:bCs/>
          <w:szCs w:val="24"/>
        </w:rPr>
      </w:pPr>
    </w:p>
    <w:p w14:paraId="36EB153C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09A264EA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233C5AD7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0891FC1C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773F86FE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0FD4B759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55FE4960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37789008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0394ED9E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720B2960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6030A1E1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7148ADCE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27DEA075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7D1A8F7F" w14:textId="77777777" w:rsidR="00706DDB" w:rsidRDefault="00706DDB" w:rsidP="00706DDB">
      <w:pPr>
        <w:jc w:val="both"/>
        <w:rPr>
          <w:rStyle w:val="ui-provider"/>
          <w:rFonts w:cs="Times New Roman"/>
        </w:rPr>
      </w:pPr>
    </w:p>
    <w:p w14:paraId="47B502B7" w14:textId="77777777" w:rsidR="00BC5CB5" w:rsidRDefault="00BC5CB5" w:rsidP="00706DDB">
      <w:pPr>
        <w:jc w:val="both"/>
        <w:rPr>
          <w:rStyle w:val="ui-provider"/>
          <w:rFonts w:cs="Times New Roman"/>
        </w:rPr>
      </w:pPr>
    </w:p>
    <w:p w14:paraId="6032E169" w14:textId="77777777" w:rsidR="00BC5CB5" w:rsidRPr="008B2D3D" w:rsidRDefault="00BC5CB5" w:rsidP="00706DDB">
      <w:pPr>
        <w:jc w:val="both"/>
        <w:rPr>
          <w:rStyle w:val="ui-provider"/>
          <w:rFonts w:cs="Times New Roman"/>
        </w:rPr>
      </w:pPr>
    </w:p>
    <w:p w14:paraId="3DB8E603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771752DC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318E387B" w14:textId="77777777" w:rsidR="00706DDB" w:rsidRPr="008B2D3D" w:rsidRDefault="00706DDB" w:rsidP="00706DDB">
      <w:pPr>
        <w:jc w:val="both"/>
        <w:rPr>
          <w:rStyle w:val="ui-provider"/>
          <w:rFonts w:cs="Times New Roman"/>
        </w:rPr>
      </w:pPr>
    </w:p>
    <w:p w14:paraId="73F88D22" w14:textId="54D2AEF1" w:rsidR="00706DDB" w:rsidRPr="008B2D3D" w:rsidRDefault="00706DDB" w:rsidP="00706DDB">
      <w:pPr>
        <w:jc w:val="both"/>
        <w:rPr>
          <w:rStyle w:val="ui-provider"/>
          <w:rFonts w:cs="Times New Roman"/>
          <w:szCs w:val="24"/>
        </w:rPr>
      </w:pPr>
      <w:r w:rsidRPr="008B2D3D">
        <w:rPr>
          <w:rStyle w:val="ui-provider"/>
          <w:rFonts w:cs="Times New Roman"/>
          <w:b/>
          <w:bCs/>
          <w:szCs w:val="24"/>
        </w:rPr>
        <w:lastRenderedPageBreak/>
        <w:t>Supplementary table 7.</w:t>
      </w:r>
      <w:r w:rsidRPr="008B2D3D">
        <w:rPr>
          <w:rStyle w:val="ui-provider"/>
          <w:rFonts w:cs="Times New Roman"/>
          <w:szCs w:val="24"/>
        </w:rPr>
        <w:t xml:space="preserve"> Ramachandran plot analysis of the designed vaccine constr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06DDB" w:rsidRPr="008B2D3D" w14:paraId="49A50BC4" w14:textId="77777777" w:rsidTr="009F6ACD"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214B588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28FDA3B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Mouse vaccine with TLR3 adjuvant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43B3E333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Mouse vaccine with TLR4 adjuvant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671FE63B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Bovine vaccine with TLR3 adjuvant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</w:tcPr>
          <w:p w14:paraId="4DD042F2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Bovine vaccine with TLR3 adjuvant</w:t>
            </w:r>
          </w:p>
        </w:tc>
      </w:tr>
      <w:tr w:rsidR="00706DDB" w:rsidRPr="008B2D3D" w14:paraId="368C1188" w14:textId="77777777" w:rsidTr="009F6ACD">
        <w:tc>
          <w:tcPr>
            <w:tcW w:w="18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BC12D7A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proofErr w:type="spellStart"/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Favoured</w:t>
            </w:r>
            <w:proofErr w:type="spellEnd"/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 xml:space="preserve"> region</w:t>
            </w:r>
          </w:p>
        </w:tc>
        <w:tc>
          <w:tcPr>
            <w:tcW w:w="18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CFA81E8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86.9 %</w:t>
            </w:r>
          </w:p>
        </w:tc>
        <w:tc>
          <w:tcPr>
            <w:tcW w:w="18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15659E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92.7 %</w:t>
            </w:r>
          </w:p>
        </w:tc>
        <w:tc>
          <w:tcPr>
            <w:tcW w:w="18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78C4BF39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90.8 %</w:t>
            </w:r>
          </w:p>
        </w:tc>
        <w:tc>
          <w:tcPr>
            <w:tcW w:w="187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2EE8DDA7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96 %</w:t>
            </w:r>
          </w:p>
        </w:tc>
      </w:tr>
      <w:tr w:rsidR="00706DDB" w:rsidRPr="008B2D3D" w14:paraId="2FD68484" w14:textId="77777777" w:rsidTr="009F6ACD"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36895B49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Additionally allowed region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4E7FC0E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10.4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16195A4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6.1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5A849C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7.2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422384D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3 %</w:t>
            </w:r>
          </w:p>
        </w:tc>
      </w:tr>
      <w:tr w:rsidR="00706DDB" w:rsidRPr="008B2D3D" w14:paraId="51A26D91" w14:textId="77777777" w:rsidTr="009F6ACD"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3A68BAD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Generally allowed region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37494FE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0.5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28A3106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0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5A877531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1.4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</w:tcPr>
          <w:p w14:paraId="19A7B39E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0 %</w:t>
            </w:r>
          </w:p>
        </w:tc>
      </w:tr>
      <w:tr w:rsidR="00706DDB" w:rsidRPr="008B2D3D" w14:paraId="1A9E38DD" w14:textId="77777777" w:rsidTr="009F6ACD"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5F524437" w14:textId="77777777" w:rsidR="00706DDB" w:rsidRPr="008B2D3D" w:rsidRDefault="00706DDB" w:rsidP="009F6ACD">
            <w:pPr>
              <w:spacing w:after="0"/>
              <w:rPr>
                <w:rFonts w:cs="Times New Roman"/>
                <w:b/>
                <w:bCs/>
                <w:kern w:val="2"/>
                <w:szCs w:val="24"/>
              </w:rPr>
            </w:pPr>
            <w:r w:rsidRPr="008B2D3D">
              <w:rPr>
                <w:rFonts w:eastAsia="Calibri" w:cs="Times New Roman"/>
                <w:b/>
                <w:bCs/>
                <w:kern w:val="2"/>
                <w:szCs w:val="24"/>
                <w:lang w:eastAsia="zh-CN" w:bidi="ar"/>
              </w:rPr>
              <w:t>Disallowed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720FEB70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0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67C81262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1.2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01762C9F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0.5 %</w:t>
            </w:r>
          </w:p>
        </w:tc>
        <w:tc>
          <w:tcPr>
            <w:tcW w:w="18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</w:tcPr>
          <w:p w14:paraId="2D9A7C45" w14:textId="77777777" w:rsidR="00706DDB" w:rsidRPr="008B2D3D" w:rsidRDefault="00706DDB" w:rsidP="009F6ACD">
            <w:pPr>
              <w:spacing w:after="0"/>
              <w:rPr>
                <w:rFonts w:cs="Times New Roman"/>
                <w:kern w:val="2"/>
                <w:szCs w:val="24"/>
              </w:rPr>
            </w:pPr>
            <w:r w:rsidRPr="008B2D3D">
              <w:rPr>
                <w:rFonts w:eastAsia="Calibri" w:cs="Times New Roman"/>
                <w:kern w:val="2"/>
                <w:szCs w:val="24"/>
                <w:lang w:eastAsia="zh-CN" w:bidi="ar"/>
              </w:rPr>
              <w:t>1 %</w:t>
            </w:r>
          </w:p>
        </w:tc>
      </w:tr>
    </w:tbl>
    <w:p w14:paraId="0FE518AD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62F05806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96DBA58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4192857B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2D178C69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7B7271FB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708BA237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7DB17E2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6B301556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2EAF7516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1C2B95C0" w14:textId="77777777" w:rsidR="00706DDB" w:rsidRPr="008B2D3D" w:rsidRDefault="00706DDB" w:rsidP="00706DDB">
      <w:pPr>
        <w:jc w:val="both"/>
        <w:rPr>
          <w:rFonts w:cs="Times New Roman"/>
          <w:b/>
          <w:bCs/>
          <w:szCs w:val="24"/>
        </w:rPr>
      </w:pPr>
    </w:p>
    <w:p w14:paraId="3F529E26" w14:textId="77777777" w:rsidR="00706DDB" w:rsidRPr="008B2D3D" w:rsidRDefault="00706DDB" w:rsidP="002B4A57">
      <w:pPr>
        <w:keepNext/>
        <w:rPr>
          <w:rFonts w:cs="Times New Roman"/>
          <w:b/>
          <w:szCs w:val="24"/>
        </w:rPr>
      </w:pPr>
    </w:p>
    <w:p w14:paraId="4AB1B0FC" w14:textId="77777777" w:rsidR="00706DDB" w:rsidRPr="008B2D3D" w:rsidRDefault="00706DDB" w:rsidP="002B4A57">
      <w:pPr>
        <w:keepNext/>
        <w:rPr>
          <w:rFonts w:cs="Times New Roman"/>
          <w:b/>
          <w:szCs w:val="24"/>
        </w:rPr>
      </w:pPr>
    </w:p>
    <w:p w14:paraId="223D57CA" w14:textId="77777777" w:rsidR="00706DDB" w:rsidRPr="008B2D3D" w:rsidRDefault="00706DDB" w:rsidP="002B4A57">
      <w:pPr>
        <w:keepNext/>
        <w:rPr>
          <w:rFonts w:cs="Times New Roman"/>
          <w:b/>
          <w:szCs w:val="24"/>
        </w:rPr>
      </w:pPr>
    </w:p>
    <w:p w14:paraId="703D423C" w14:textId="77777777" w:rsidR="00706DDB" w:rsidRPr="008B2D3D" w:rsidRDefault="00706DDB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8B2D3D" w:rsidRDefault="00DE23E8" w:rsidP="00654E8F">
      <w:pPr>
        <w:spacing w:before="240"/>
        <w:rPr>
          <w:rFonts w:cs="Times New Roman"/>
        </w:rPr>
      </w:pPr>
    </w:p>
    <w:sectPr w:rsidR="00DE23E8" w:rsidRPr="008B2D3D" w:rsidSect="00DF77FF">
      <w:headerReference w:type="even" r:id="rId13"/>
      <w:footerReference w:type="even" r:id="rId14"/>
      <w:footerReference w:type="default" r:id="rId15"/>
      <w:headerReference w:type="first" r:id="rId16"/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A593E3" w14:textId="77777777" w:rsidR="0001760F" w:rsidRDefault="0001760F" w:rsidP="00117666">
      <w:pPr>
        <w:spacing w:after="0"/>
      </w:pPr>
      <w:r>
        <w:separator/>
      </w:r>
    </w:p>
  </w:endnote>
  <w:endnote w:type="continuationSeparator" w:id="0">
    <w:p w14:paraId="316ABA44" w14:textId="77777777" w:rsidR="0001760F" w:rsidRDefault="000176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-Bold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57E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7E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57E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57E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7E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57E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F1E36" w14:textId="77777777" w:rsidR="0001760F" w:rsidRDefault="0001760F" w:rsidP="00117666">
      <w:pPr>
        <w:spacing w:after="0"/>
      </w:pPr>
      <w:r>
        <w:separator/>
      </w:r>
    </w:p>
  </w:footnote>
  <w:footnote w:type="continuationSeparator" w:id="0">
    <w:p w14:paraId="2B924186" w14:textId="77777777" w:rsidR="0001760F" w:rsidRDefault="000176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57E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57E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522228"/>
    <w:multiLevelType w:val="hybridMultilevel"/>
    <w:tmpl w:val="3E06C89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487263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60F"/>
    <w:rsid w:val="00034304"/>
    <w:rsid w:val="00035434"/>
    <w:rsid w:val="00052A14"/>
    <w:rsid w:val="00077D53"/>
    <w:rsid w:val="000F3185"/>
    <w:rsid w:val="00105FD9"/>
    <w:rsid w:val="0011053D"/>
    <w:rsid w:val="00117666"/>
    <w:rsid w:val="00130942"/>
    <w:rsid w:val="00143E87"/>
    <w:rsid w:val="001549D3"/>
    <w:rsid w:val="00160065"/>
    <w:rsid w:val="00177D84"/>
    <w:rsid w:val="002676B5"/>
    <w:rsid w:val="00267D18"/>
    <w:rsid w:val="002868E2"/>
    <w:rsid w:val="002869C3"/>
    <w:rsid w:val="002936E4"/>
    <w:rsid w:val="002B4A57"/>
    <w:rsid w:val="002C74CA"/>
    <w:rsid w:val="003315B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6D92"/>
    <w:rsid w:val="00593EEA"/>
    <w:rsid w:val="005A5EEE"/>
    <w:rsid w:val="005B5151"/>
    <w:rsid w:val="006375C7"/>
    <w:rsid w:val="00654E8F"/>
    <w:rsid w:val="00660D05"/>
    <w:rsid w:val="006820B1"/>
    <w:rsid w:val="006B7D14"/>
    <w:rsid w:val="006D479B"/>
    <w:rsid w:val="00701727"/>
    <w:rsid w:val="0070566C"/>
    <w:rsid w:val="00706DDB"/>
    <w:rsid w:val="00714C50"/>
    <w:rsid w:val="00725A7D"/>
    <w:rsid w:val="007501BE"/>
    <w:rsid w:val="00757EFC"/>
    <w:rsid w:val="00790BB3"/>
    <w:rsid w:val="007C206C"/>
    <w:rsid w:val="00803D24"/>
    <w:rsid w:val="00817DD6"/>
    <w:rsid w:val="00885156"/>
    <w:rsid w:val="008B2D3D"/>
    <w:rsid w:val="009151AA"/>
    <w:rsid w:val="0093429D"/>
    <w:rsid w:val="00943573"/>
    <w:rsid w:val="00970F7D"/>
    <w:rsid w:val="00993EA0"/>
    <w:rsid w:val="00994A3D"/>
    <w:rsid w:val="009C2B12"/>
    <w:rsid w:val="009C70F3"/>
    <w:rsid w:val="00A174D9"/>
    <w:rsid w:val="00A569CD"/>
    <w:rsid w:val="00AB6715"/>
    <w:rsid w:val="00AE2B64"/>
    <w:rsid w:val="00B1671E"/>
    <w:rsid w:val="00B25EB8"/>
    <w:rsid w:val="00B354E1"/>
    <w:rsid w:val="00B37F4D"/>
    <w:rsid w:val="00B41E91"/>
    <w:rsid w:val="00B47680"/>
    <w:rsid w:val="00B874B4"/>
    <w:rsid w:val="00BC5CB5"/>
    <w:rsid w:val="00BF46D3"/>
    <w:rsid w:val="00C23B92"/>
    <w:rsid w:val="00C334DE"/>
    <w:rsid w:val="00C357A4"/>
    <w:rsid w:val="00C52A7B"/>
    <w:rsid w:val="00C56BAF"/>
    <w:rsid w:val="00C626FF"/>
    <w:rsid w:val="00C679AA"/>
    <w:rsid w:val="00C75972"/>
    <w:rsid w:val="00CC0A3A"/>
    <w:rsid w:val="00CD066B"/>
    <w:rsid w:val="00CE4FEE"/>
    <w:rsid w:val="00D21F77"/>
    <w:rsid w:val="00DB59C3"/>
    <w:rsid w:val="00DC259A"/>
    <w:rsid w:val="00DE23E8"/>
    <w:rsid w:val="00DF77FF"/>
    <w:rsid w:val="00E52377"/>
    <w:rsid w:val="00E60281"/>
    <w:rsid w:val="00E64E17"/>
    <w:rsid w:val="00E866C9"/>
    <w:rsid w:val="00EA3D3C"/>
    <w:rsid w:val="00F46900"/>
    <w:rsid w:val="00F61D89"/>
    <w:rsid w:val="00FF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qFormat/>
    <w:rsid w:val="00706DDB"/>
    <w:rPr>
      <w:rFonts w:ascii="Verdana-Bold" w:hAnsi="Verdana-Bold" w:hint="default"/>
      <w:b/>
      <w:bCs/>
      <w:color w:val="2B2B2B"/>
      <w:sz w:val="22"/>
      <w:szCs w:val="22"/>
    </w:rPr>
  </w:style>
  <w:style w:type="character" w:customStyle="1" w:styleId="ui-provider">
    <w:name w:val="ui-provider"/>
    <w:basedOn w:val="DefaultParagraphFont"/>
    <w:qFormat/>
    <w:rsid w:val="00706DDB"/>
  </w:style>
  <w:style w:type="paragraph" w:styleId="HTMLPreformatted">
    <w:name w:val="HTML Preformatted"/>
    <w:basedOn w:val="Normal"/>
    <w:link w:val="HTMLPreformattedChar"/>
    <w:autoRedefine/>
    <w:uiPriority w:val="99"/>
    <w:unhideWhenUsed/>
    <w:qFormat/>
    <w:rsid w:val="00706D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706DD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13</Pages>
  <Words>1584</Words>
  <Characters>903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20</cp:revision>
  <cp:lastPrinted>2013-10-03T12:51:00Z</cp:lastPrinted>
  <dcterms:created xsi:type="dcterms:W3CDTF">2024-06-11T16:39:00Z</dcterms:created>
  <dcterms:modified xsi:type="dcterms:W3CDTF">2024-06-13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